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44665" w14:textId="33FED91A" w:rsidR="00786C3F" w:rsidRPr="00786C3F" w:rsidRDefault="00786C3F" w:rsidP="00A531C6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786C3F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>
        <w:rPr>
          <w:rFonts w:asciiTheme="majorBidi" w:hAnsiTheme="majorBidi" w:cstheme="majorBidi"/>
          <w:b/>
          <w:bCs/>
          <w:sz w:val="28"/>
          <w:szCs w:val="28"/>
        </w:rPr>
        <w:t>data</w:t>
      </w:r>
      <w:r w:rsidRPr="00786C3F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5983B40B" w14:textId="77777777" w:rsidR="00786C3F" w:rsidRDefault="00786C3F" w:rsidP="00A531C6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D00C88D" w14:textId="0F7D6B22" w:rsidR="00A531C6" w:rsidRPr="00A531C6" w:rsidRDefault="00A531C6" w:rsidP="00A531C6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531C6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="00786C3F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A531C6">
        <w:rPr>
          <w:rFonts w:asciiTheme="majorBidi" w:hAnsiTheme="majorBidi" w:cstheme="majorBidi"/>
          <w:b/>
          <w:bCs/>
          <w:sz w:val="24"/>
          <w:szCs w:val="24"/>
        </w:rPr>
        <w:t>): The genetic variants identified in Trastuzumab Sensitive Patients</w:t>
      </w:r>
    </w:p>
    <w:tbl>
      <w:tblPr>
        <w:tblStyle w:val="TableGrid8"/>
        <w:tblW w:w="1382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1000"/>
        <w:gridCol w:w="1486"/>
        <w:gridCol w:w="847"/>
        <w:gridCol w:w="737"/>
        <w:gridCol w:w="1272"/>
        <w:gridCol w:w="1130"/>
        <w:gridCol w:w="617"/>
        <w:gridCol w:w="1154"/>
        <w:gridCol w:w="1164"/>
        <w:gridCol w:w="1909"/>
        <w:gridCol w:w="1246"/>
        <w:gridCol w:w="1260"/>
      </w:tblGrid>
      <w:tr w:rsidR="00C46212" w:rsidRPr="00442127" w14:paraId="01501FF2" w14:textId="77777777" w:rsidTr="00C46212">
        <w:trPr>
          <w:jc w:val="center"/>
        </w:trPr>
        <w:tc>
          <w:tcPr>
            <w:tcW w:w="0" w:type="auto"/>
            <w:hideMark/>
          </w:tcPr>
          <w:p w14:paraId="121AA670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0" w:type="auto"/>
          </w:tcPr>
          <w:p w14:paraId="236FC8AB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 Locus</w:t>
            </w:r>
          </w:p>
        </w:tc>
        <w:tc>
          <w:tcPr>
            <w:tcW w:w="0" w:type="auto"/>
          </w:tcPr>
          <w:p w14:paraId="12720185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0" w:type="auto"/>
          </w:tcPr>
          <w:p w14:paraId="3AB1040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33F4BA5E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0" w:type="auto"/>
            <w:hideMark/>
          </w:tcPr>
          <w:p w14:paraId="4E9E6D9B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unction</w:t>
            </w:r>
          </w:p>
        </w:tc>
        <w:tc>
          <w:tcPr>
            <w:tcW w:w="0" w:type="auto"/>
          </w:tcPr>
          <w:p w14:paraId="2EDFBBC3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0" w:type="auto"/>
          </w:tcPr>
          <w:p w14:paraId="5832E342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0" w:type="auto"/>
          </w:tcPr>
          <w:p w14:paraId="33453664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ding</w:t>
            </w:r>
          </w:p>
        </w:tc>
        <w:tc>
          <w:tcPr>
            <w:tcW w:w="0" w:type="auto"/>
          </w:tcPr>
          <w:p w14:paraId="014464E3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var</w:t>
            </w:r>
            <w:proofErr w:type="spellEnd"/>
          </w:p>
        </w:tc>
        <w:tc>
          <w:tcPr>
            <w:tcW w:w="1246" w:type="dxa"/>
          </w:tcPr>
          <w:p w14:paraId="0D794DB8" w14:textId="59AD4765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SNP</w:t>
            </w:r>
            <w:proofErr w:type="spellEnd"/>
          </w:p>
        </w:tc>
        <w:tc>
          <w:tcPr>
            <w:tcW w:w="1260" w:type="dxa"/>
            <w:hideMark/>
          </w:tcPr>
          <w:p w14:paraId="37DF01AD" w14:textId="4B90C150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%</w:t>
            </w:r>
          </w:p>
        </w:tc>
      </w:tr>
      <w:tr w:rsidR="00C46212" w:rsidRPr="00442127" w14:paraId="164310E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9E63A8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sz w:val="18"/>
                <w:szCs w:val="18"/>
              </w:rPr>
              <w:t>No.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9FB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 xml:space="preserve">chr17: 757839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18B5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CC0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983E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38B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EB0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D717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His179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50A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537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81C3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810D" w14:textId="6798DBD5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8766608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225FC0B" w14:textId="4CD1285D" w:rsidR="00C46212" w:rsidRPr="00796DE7" w:rsidRDefault="00796DE7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96DE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4</w:t>
            </w:r>
          </w:p>
        </w:tc>
      </w:tr>
      <w:tr w:rsidR="00C46212" w:rsidRPr="00442127" w14:paraId="49380784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5ED599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F677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8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F491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D477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D7C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1AC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DE78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A40B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Arg213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1CF9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637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7AA4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4FA6" w14:textId="6E367B0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3975164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908948F" w14:textId="5DB7AFCE" w:rsidR="00C46212" w:rsidRPr="00796DE7" w:rsidRDefault="00796DE7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96DE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2</w:t>
            </w:r>
          </w:p>
        </w:tc>
      </w:tr>
      <w:tr w:rsidR="00C46212" w:rsidRPr="00442127" w14:paraId="425D8C67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5853D6E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5CB5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9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6AFE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4094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5158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91A3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C6A6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F9D21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Pro72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D81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215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14F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A013" w14:textId="3B1AB70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0425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9955EAB" w14:textId="30C57EBA" w:rsidR="00C46212" w:rsidRPr="00796DE7" w:rsidRDefault="00796DE7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</w:t>
            </w:r>
          </w:p>
        </w:tc>
      </w:tr>
      <w:tr w:rsidR="00C46212" w:rsidRPr="00442127" w14:paraId="711C1B70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9E033C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CD8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3:10183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C67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4D3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7D2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9EF4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FE9A9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A4E7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Gln96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07B6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28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AA22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25B6" w14:textId="0AEC4836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1316909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F09AC19" w14:textId="348818BA" w:rsidR="00C46212" w:rsidRPr="00796DE7" w:rsidRDefault="00796DE7" w:rsidP="00C46212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5</w:t>
            </w:r>
          </w:p>
        </w:tc>
      </w:tr>
      <w:tr w:rsidR="00796DE7" w:rsidRPr="00442127" w14:paraId="5901DAAA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E558827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32B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3:10183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25B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F25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B08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F81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ynonym-</w:t>
            </w:r>
            <w:proofErr w:type="spellStart"/>
            <w:r w:rsidRPr="00442127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C00E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C548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Leu101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4016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30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0592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0C77" w14:textId="259AE9BB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772300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AA9A3E7" w14:textId="0812B6BF" w:rsidR="00796DE7" w:rsidRPr="00796DE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  <w:tr w:rsidR="00796DE7" w:rsidRPr="00442127" w14:paraId="59524F6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72E8E70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40FF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3:10183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361B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5785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3526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E21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3285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1D2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Pro81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B00C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24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8363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20"/>
                <w:szCs w:val="20"/>
              </w:rPr>
            </w:pPr>
            <w:r w:rsidRPr="00442127">
              <w:rPr>
                <w:sz w:val="16"/>
                <w:szCs w:val="16"/>
              </w:rPr>
              <w:t xml:space="preserve">Conflicting interpretation 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895C" w14:textId="4305618E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04893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F5274A9" w14:textId="1A290F81" w:rsidR="00796DE7" w:rsidRPr="00796DE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96DE7">
              <w:rPr>
                <w:sz w:val="18"/>
                <w:szCs w:val="18"/>
              </w:rPr>
              <w:t>3.73</w:t>
            </w:r>
          </w:p>
        </w:tc>
      </w:tr>
      <w:tr w:rsidR="00796DE7" w:rsidRPr="00442127" w14:paraId="3D6DF336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5BE3F93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B39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9:1207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2CE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93D3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TK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F3C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45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B38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E4E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DC3CB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Gln37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13F9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109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E70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-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BF701" w14:textId="407C6E63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219133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F132B39" w14:textId="43AE3D39" w:rsidR="00796DE7" w:rsidRPr="00796DE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96DE7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66</w:t>
            </w:r>
          </w:p>
        </w:tc>
      </w:tr>
      <w:tr w:rsidR="00796DE7" w:rsidRPr="00442127" w14:paraId="50F54AE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E183FB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85A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9:1220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0612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218E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TK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140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45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7F3F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intro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6AA8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6F8B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91065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597+9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6D7EB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8A379" w14:textId="00A391BA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8632243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5163B7F" w14:textId="28742058" w:rsidR="00796DE7" w:rsidRPr="00796DE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</w:tr>
      <w:tr w:rsidR="00796DE7" w:rsidRPr="00442127" w14:paraId="3D2ED99C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D4782F7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83204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9:1221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C00E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DBF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TK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38F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45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D8DE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ynonym-</w:t>
            </w:r>
            <w:proofErr w:type="spellStart"/>
            <w:r w:rsidRPr="00442127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9FB3C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139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Tyr272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B684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81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A8F1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1A279" w14:textId="1E1A442B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92828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0BFE7DC" w14:textId="57AED2FB" w:rsidR="00796DE7" w:rsidRPr="00796DE7" w:rsidRDefault="008D6C5C" w:rsidP="00796DE7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="003D2706">
              <w:rPr>
                <w:color w:val="000000"/>
                <w:sz w:val="18"/>
                <w:szCs w:val="18"/>
              </w:rPr>
              <w:t>.35</w:t>
            </w:r>
          </w:p>
        </w:tc>
      </w:tr>
      <w:tr w:rsidR="00C46212" w:rsidRPr="00442127" w14:paraId="75DADC9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495F04B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D44F8E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1:108236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A0CE17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B32C3F7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5948884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0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E45E2C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A18E5CC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8349B3A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Arg3008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533CAEC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c.902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EFCAB2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3A37924" w14:textId="70B5F6EB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5877822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7E3FEFAE" w14:textId="32031AFB" w:rsidR="00C46212" w:rsidRPr="00796DE7" w:rsidRDefault="003D2706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</w:tr>
      <w:tr w:rsidR="00C46212" w:rsidRPr="00442127" w14:paraId="78A7F99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84DB31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sz w:val="18"/>
                <w:szCs w:val="18"/>
              </w:rPr>
              <w:t>No.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8881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8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60F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745C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309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2BB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901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45BA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Val173M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D113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51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C44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FAD6" w14:textId="0FCE7DC9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8766607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FFCEA9" w14:textId="3D0A9027" w:rsidR="00C46212" w:rsidRPr="00796DE7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</w:tc>
      </w:tr>
      <w:tr w:rsidR="00796DE7" w:rsidRPr="00442127" w14:paraId="7EDA9739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F1E1726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072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9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A17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F9F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9CD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1CB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D4E5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3554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Pro72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8CB8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215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20F8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F830" w14:textId="7FBC532B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0425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F1FB7C9" w14:textId="341ECD33" w:rsidR="00796DE7" w:rsidRPr="008E348C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44</w:t>
            </w:r>
          </w:p>
        </w:tc>
      </w:tr>
      <w:tr w:rsidR="00796DE7" w:rsidRPr="00442127" w14:paraId="1D9670D3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2E853A1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0CF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7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885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3991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4B16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7BE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6937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5F70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Gly293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1A4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877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511D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Uncertain 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2216" w14:textId="76CF9FF0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5877800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D3AA346" w14:textId="4A26A439" w:rsidR="00796DE7" w:rsidRPr="008E348C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</w:t>
            </w:r>
            <w:r w:rsidR="008E348C">
              <w:rPr>
                <w:sz w:val="18"/>
                <w:szCs w:val="18"/>
              </w:rPr>
              <w:t>71</w:t>
            </w:r>
          </w:p>
        </w:tc>
      </w:tr>
      <w:tr w:rsidR="00796DE7" w:rsidRPr="00442127" w14:paraId="72CFC6F0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F731191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A304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8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CB4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981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809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4A0B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ynonym-</w:t>
            </w:r>
            <w:proofErr w:type="spellStart"/>
            <w:r w:rsidRPr="00442127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6762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1D6D9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Cys135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F7CE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405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83C9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​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6B1A" w14:textId="1637BC31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0575199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9E289DE" w14:textId="11347689" w:rsidR="00796DE7" w:rsidRPr="008E348C" w:rsidRDefault="008D6C5C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E348C">
              <w:rPr>
                <w:sz w:val="18"/>
                <w:szCs w:val="18"/>
              </w:rPr>
              <w:t>.2</w:t>
            </w:r>
          </w:p>
        </w:tc>
      </w:tr>
      <w:tr w:rsidR="00C46212" w:rsidRPr="00442127" w14:paraId="59B2AABE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80FD55B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8DAC1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3:10191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D7A8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350D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2F94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2458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2D3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854E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Arg161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DCC0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48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8AB1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DFA8" w14:textId="733B5CF8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50308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E937314" w14:textId="2CDEF5BD" w:rsidR="00C46212" w:rsidRPr="008E348C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</w:tr>
      <w:tr w:rsidR="00796DE7" w:rsidRPr="00442127" w14:paraId="57232F9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64D2B1E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ED8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3:10183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F0E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582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1EB7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30D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ynonym-</w:t>
            </w:r>
            <w:proofErr w:type="spellStart"/>
            <w:r w:rsidRPr="00442127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8FC6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9492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Leu101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5F42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30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45FC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086A" w14:textId="476A86A3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772300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C79C910" w14:textId="63F36C79" w:rsidR="00796DE7" w:rsidRPr="008E348C" w:rsidRDefault="008E348C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</w:tr>
      <w:tr w:rsidR="00796DE7" w:rsidRPr="00442127" w14:paraId="5E7A94F4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BE5D0A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83B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20:57484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01E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255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GN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FB6E7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1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8126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88B7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9C56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Arg201C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707F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60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6AF80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-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1A28" w14:textId="5CBBEE75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15542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B97829D" w14:textId="054ECC8F" w:rsidR="00796DE7" w:rsidRPr="008E348C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2.</w:t>
            </w:r>
            <w:r w:rsidR="008E348C">
              <w:rPr>
                <w:sz w:val="18"/>
                <w:szCs w:val="18"/>
              </w:rPr>
              <w:t>43</w:t>
            </w:r>
          </w:p>
        </w:tc>
      </w:tr>
      <w:tr w:rsidR="00C46212" w:rsidRPr="00442127" w14:paraId="62A5CEBC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FB13F44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D96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1:108155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81F6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697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10A5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0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45C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FF510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18CA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Ala1309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DD2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c.3925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8D29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E5BA" w14:textId="30B7F724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497117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00C4AFE" w14:textId="558792C3" w:rsidR="00C46212" w:rsidRPr="00796DE7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 w:rsidR="00796DE7" w:rsidRPr="00442127" w14:paraId="5009F1B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DF8E1AF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B2D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6:68847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D743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0F4B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D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05D93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436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CC7B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8319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05A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Val391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0B5A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c.1171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1ED6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Uncertain-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3384" w14:textId="1C90E47D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5561102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296D8D9" w14:textId="43EB6923" w:rsidR="00796DE7" w:rsidRPr="008E348C" w:rsidRDefault="008E348C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55</w:t>
            </w:r>
          </w:p>
        </w:tc>
      </w:tr>
      <w:tr w:rsidR="00796DE7" w:rsidRPr="00442127" w14:paraId="29CC2EB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88B077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687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3:48942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5E629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7968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3B55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32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20B2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506F6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CAFB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Arg358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E130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c.107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DEC2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D7FC" w14:textId="7D9A630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219133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98476BE" w14:textId="0ED63037" w:rsidR="00796DE7" w:rsidRPr="008E348C" w:rsidRDefault="008E348C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</w:t>
            </w:r>
          </w:p>
        </w:tc>
      </w:tr>
      <w:tr w:rsidR="00C46212" w:rsidRPr="00442127" w14:paraId="30C6286E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192803B6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F231491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9:1220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FD8C20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998B86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TK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2E7E978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45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5F45917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intro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A0A9F8B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4978FAF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56FED89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c.597+9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1F88D1D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22E2049" w14:textId="26D5F8A8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8632243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674A8466" w14:textId="6C3EEBF6" w:rsidR="00C46212" w:rsidRPr="008E348C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</w:tr>
      <w:tr w:rsidR="00C46212" w:rsidRPr="00442127" w14:paraId="27DE3AD0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D09C29A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sz w:val="18"/>
                <w:szCs w:val="18"/>
              </w:rPr>
              <w:t>No.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6217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94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E586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FEFF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7B1D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F8C0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C933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6F23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Pro72Ar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61BE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215C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6934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79C85" w14:textId="79B11B45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0425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A21A5B0" w14:textId="2E6F9E15" w:rsidR="00C46212" w:rsidRPr="00796DE7" w:rsidRDefault="008D6C5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8E348C">
              <w:rPr>
                <w:sz w:val="18"/>
                <w:szCs w:val="18"/>
              </w:rPr>
              <w:t>.1</w:t>
            </w:r>
          </w:p>
        </w:tc>
      </w:tr>
      <w:tr w:rsidR="00C46212" w:rsidRPr="00442127" w14:paraId="2EDB13B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3830A4B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92B9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3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F94E2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442127">
              <w:rPr>
                <w:sz w:val="18"/>
                <w:szCs w:val="18"/>
              </w:rPr>
              <w:t>Delet</w:t>
            </w:r>
            <w:proofErr w:type="spellEnd"/>
            <w:r w:rsidRPr="00442127">
              <w:rPr>
                <w:sz w:val="18"/>
                <w:szCs w:val="18"/>
              </w:rPr>
              <w:t>-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5520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A138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86BC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 xml:space="preserve">Frameshif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A647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AC50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Glu349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4D9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1045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22C7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Drug-Respons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0E20" w14:textId="1A7028E5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442127">
              <w:rPr>
                <w:sz w:val="16"/>
                <w:szCs w:val="16"/>
              </w:rPr>
              <w:t>rs10575196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6ACD103" w14:textId="3ADBAD7B" w:rsidR="00C46212" w:rsidRPr="00796DE7" w:rsidRDefault="00796DE7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796DE7">
              <w:rPr>
                <w:sz w:val="18"/>
                <w:szCs w:val="18"/>
              </w:rPr>
              <w:t>3.02</w:t>
            </w:r>
          </w:p>
        </w:tc>
      </w:tr>
      <w:tr w:rsidR="00C46212" w:rsidRPr="00442127" w14:paraId="48C3BA5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5903317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4CA81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7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85D6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4DD0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140E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41B6" w14:textId="77777777" w:rsidR="00C46212" w:rsidRPr="00442127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1E125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365C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6"/>
                <w:szCs w:val="16"/>
              </w:rPr>
              <w:t>p.Arg248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532B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743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7A1A" w14:textId="77777777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579E9" w14:textId="5BDD925C" w:rsidR="00C46212" w:rsidRPr="00442127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1540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7851D58" w14:textId="0E11A9C7" w:rsidR="00C46212" w:rsidRPr="00796DE7" w:rsidRDefault="008D6C5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796DE7" w:rsidRPr="00796DE7">
              <w:rPr>
                <w:sz w:val="18"/>
                <w:szCs w:val="18"/>
              </w:rPr>
              <w:t>.4</w:t>
            </w:r>
          </w:p>
        </w:tc>
      </w:tr>
      <w:tr w:rsidR="00796DE7" w:rsidRPr="00631DF2" w14:paraId="3950A8F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7D19CA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3EA8A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hr17:7577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A697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F5BB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B89D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22EC" w14:textId="77777777" w:rsidR="00796DE7" w:rsidRPr="0044212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80F1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62C9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.Pro278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8C90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.83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5E74" w14:textId="77777777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26CB" w14:textId="5E44C3F6" w:rsidR="00796DE7" w:rsidRPr="00442127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rs178497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C9488CC" w14:textId="457344E1" w:rsidR="00796DE7" w:rsidRPr="008E348C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2.1</w:t>
            </w:r>
          </w:p>
        </w:tc>
      </w:tr>
      <w:tr w:rsidR="00796DE7" w:rsidRPr="00631DF2" w14:paraId="5C98D894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66DED2E" w14:textId="77777777" w:rsidR="00796DE7" w:rsidRPr="00A2229E" w:rsidRDefault="00796DE7" w:rsidP="00796DE7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F06E" w14:textId="77777777" w:rsidR="00796DE7" w:rsidRPr="00A2229E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chr17:7577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62F5" w14:textId="77777777" w:rsidR="00796DE7" w:rsidRPr="00A2229E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3748" w14:textId="77777777" w:rsidR="00796DE7" w:rsidRPr="00A2229E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9CAC" w14:textId="77777777" w:rsidR="00796DE7" w:rsidRPr="00A2229E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5252" w14:textId="77777777" w:rsidR="00796DE7" w:rsidRDefault="00796DE7" w:rsidP="00796DE7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D37B" w14:textId="77777777" w:rsidR="00796DE7" w:rsidRPr="00A2229E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D84C" w14:textId="77777777" w:rsidR="00796DE7" w:rsidRPr="00A2229E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p.Arg249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A171" w14:textId="77777777" w:rsidR="00796DE7" w:rsidRPr="00A2229E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c.747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50FB" w14:textId="77777777" w:rsidR="00796DE7" w:rsidRPr="00A2229E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995668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7FBA" w14:textId="0F1EADD4" w:rsidR="00796DE7" w:rsidRPr="004A4C39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rs28934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2CF7A70" w14:textId="72264952" w:rsidR="00796DE7" w:rsidRPr="008E348C" w:rsidRDefault="00796DE7" w:rsidP="00796DE7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1.12</w:t>
            </w:r>
          </w:p>
        </w:tc>
      </w:tr>
      <w:tr w:rsidR="00C46212" w:rsidRPr="00631DF2" w14:paraId="30234D77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6EB980F3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D94ECA7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chr17:7578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5479E9B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79C754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84BFDE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6579FD1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A9AF12A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522A2B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p.Arg196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CC9F543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c.58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AD30BEB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E1B557D" w14:textId="26FF625A" w:rsidR="00C46212" w:rsidRPr="004A4C39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A4C39">
              <w:rPr>
                <w:sz w:val="18"/>
                <w:szCs w:val="18"/>
              </w:rPr>
              <w:t>rs3975164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D7D0486" w14:textId="34580C6B" w:rsidR="00C46212" w:rsidRPr="008E348C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2.2</w:t>
            </w:r>
          </w:p>
        </w:tc>
      </w:tr>
      <w:tr w:rsidR="008E348C" w:rsidRPr="00631DF2" w14:paraId="505B48DC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55F9E5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0AC0">
              <w:rPr>
                <w:rFonts w:asciiTheme="majorBidi" w:hAnsiTheme="majorBidi" w:cstheme="majorBidi"/>
                <w:sz w:val="18"/>
                <w:szCs w:val="18"/>
              </w:rPr>
              <w:t xml:space="preserve">No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DD0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hr3:10183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073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 xml:space="preserve">SNV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D997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656D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CBE8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905EC"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s</w:t>
            </w:r>
            <w:r w:rsidRPr="003905EC">
              <w:rPr>
                <w:sz w:val="18"/>
                <w:szCs w:val="18"/>
              </w:rPr>
              <w:t xml:space="preserve">sen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5DC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1EC6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.Pro81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463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.24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1708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94BA8">
              <w:rPr>
                <w:sz w:val="16"/>
                <w:szCs w:val="16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8656" w14:textId="2E6CE359" w:rsidR="008E348C" w:rsidRPr="003905E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rs104893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66B6054" w14:textId="5BC9F87F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5.93</w:t>
            </w:r>
          </w:p>
        </w:tc>
      </w:tr>
      <w:tr w:rsidR="008E348C" w:rsidRPr="00631DF2" w14:paraId="3F6E608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90711A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764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hr3:10183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911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651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0AA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A18E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905EC">
              <w:rPr>
                <w:sz w:val="18"/>
                <w:szCs w:val="18"/>
              </w:rPr>
              <w:t xml:space="preserve">issen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B77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A212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.Pro86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90F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.25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1F87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Likely-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9A1F" w14:textId="225AA034" w:rsidR="008E348C" w:rsidRPr="003905E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rs3981234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46F5DCE" w14:textId="6E4F1326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57</w:t>
            </w:r>
          </w:p>
        </w:tc>
      </w:tr>
      <w:tr w:rsidR="008E348C" w:rsidRPr="00631DF2" w14:paraId="0138FD3E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87B14A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430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hr3:10183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725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EEFE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4942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51A7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43FE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365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.Trp88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D9D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.263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7856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D2CA" w14:textId="09C0C0B0" w:rsidR="008E348C" w:rsidRPr="003905E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rs1191032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DD50BF8" w14:textId="6A9E9209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1.75</w:t>
            </w:r>
          </w:p>
        </w:tc>
      </w:tr>
      <w:tr w:rsidR="008E348C" w:rsidRPr="00631DF2" w14:paraId="52C0768C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257E65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DDD7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hr3:10183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3E5C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11EE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A9C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219F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7A9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1A85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.Gln96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0DDF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.28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0EA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B854" w14:textId="42ACD297" w:rsidR="008E348C" w:rsidRPr="003905E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rs11316909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57348E6" w14:textId="60555F93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15</w:t>
            </w:r>
          </w:p>
        </w:tc>
      </w:tr>
      <w:tr w:rsidR="008E348C" w:rsidRPr="00631DF2" w14:paraId="2B23F13E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3C90AE47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57AB655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hr3:10183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FB19AD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B8F152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B2A9510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BA56D3D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3905EC">
              <w:rPr>
                <w:sz w:val="18"/>
                <w:szCs w:val="18"/>
              </w:rPr>
              <w:t>ynonym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3905EC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45CA29D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0D738C7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p.Leu101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A9F8A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c.30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2B591CF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DC8BFE8" w14:textId="7B17BC99" w:rsidR="008E348C" w:rsidRPr="003905E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905EC">
              <w:rPr>
                <w:sz w:val="18"/>
                <w:szCs w:val="18"/>
              </w:rPr>
              <w:t>rs772300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1AA79C4D" w14:textId="4640715B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9.14</w:t>
            </w:r>
          </w:p>
        </w:tc>
      </w:tr>
      <w:tr w:rsidR="008E348C" w:rsidRPr="00631DF2" w14:paraId="425CFDB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CEAA500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C3C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hr17:7573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37E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181238">
              <w:rPr>
                <w:sz w:val="18"/>
                <w:szCs w:val="18"/>
              </w:rPr>
              <w:t>Delet</w:t>
            </w:r>
            <w:proofErr w:type="spellEnd"/>
            <w:r>
              <w:rPr>
                <w:sz w:val="18"/>
                <w:szCs w:val="18"/>
              </w:rPr>
              <w:t>-</w:t>
            </w:r>
            <w:r w:rsidRPr="00181238">
              <w:rPr>
                <w:sz w:val="18"/>
                <w:szCs w:val="18"/>
              </w:rPr>
              <w:t>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A8F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B6BD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5489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181238">
              <w:rPr>
                <w:sz w:val="18"/>
                <w:szCs w:val="18"/>
              </w:rPr>
              <w:t>rameshif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10E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D8A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</w:t>
            </w:r>
            <w:r w:rsidRPr="00181238">
              <w:rPr>
                <w:sz w:val="18"/>
                <w:szCs w:val="18"/>
              </w:rPr>
              <w:t>Glu349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8F508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1045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16B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Drug-Respons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8639" w14:textId="58AB404D" w:rsidR="008E348C" w:rsidRPr="00181238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rs10575196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F4E1A8B" w14:textId="60301BFC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3.36</w:t>
            </w:r>
          </w:p>
        </w:tc>
      </w:tr>
      <w:tr w:rsidR="008E348C" w:rsidRPr="00631DF2" w14:paraId="2DB5D9C4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47E50A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54E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181238">
              <w:rPr>
                <w:sz w:val="18"/>
                <w:szCs w:val="18"/>
              </w:rPr>
              <w:t>hr17:7577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4F9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A29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0D9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1D10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181238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CEC65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A2A6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02850">
              <w:rPr>
                <w:sz w:val="16"/>
                <w:szCs w:val="16"/>
              </w:rPr>
              <w:t>p.Asp281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B0D8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42A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0FB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Likely-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AEB3" w14:textId="3CCEBA97" w:rsidR="008E348C" w:rsidRPr="00181238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rs5877815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C665ACA" w14:textId="30AE6C9D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4.46</w:t>
            </w:r>
          </w:p>
        </w:tc>
      </w:tr>
      <w:tr w:rsidR="008E348C" w:rsidRPr="00631DF2" w14:paraId="72308815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46FFAB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EF0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hr17:7577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FAB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458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257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9B54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181238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AAF78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7325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402850">
              <w:rPr>
                <w:sz w:val="16"/>
                <w:szCs w:val="16"/>
              </w:rPr>
              <w:t>p.Arg280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498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38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A56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40F3E">
              <w:rPr>
                <w:sz w:val="16"/>
                <w:szCs w:val="16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76C9" w14:textId="61D90CEB" w:rsidR="008E348C" w:rsidRPr="00181238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rs7536601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DB5CAC3" w14:textId="44C406F2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1.35</w:t>
            </w:r>
          </w:p>
        </w:tc>
      </w:tr>
      <w:tr w:rsidR="008E348C" w:rsidRPr="00631DF2" w14:paraId="614633B6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AE1878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80FD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hr17:7577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4B2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819E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F71D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724C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181238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91DE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DDB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p.Pro278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2CCCE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32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DE4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273DAC">
              <w:rPr>
                <w:sz w:val="16"/>
                <w:szCs w:val="16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6FCD" w14:textId="5ED179F2" w:rsidR="008E348C" w:rsidRPr="00181238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rs178497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4E6B1F7" w14:textId="30A7583F" w:rsidR="008E348C" w:rsidRPr="008E348C" w:rsidRDefault="00F90C76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E348C" w:rsidRPr="008E348C">
              <w:rPr>
                <w:sz w:val="18"/>
                <w:szCs w:val="18"/>
              </w:rPr>
              <w:t>.76</w:t>
            </w:r>
          </w:p>
        </w:tc>
      </w:tr>
      <w:tr w:rsidR="008E348C" w:rsidRPr="00631DF2" w14:paraId="60E4638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5D3AA4EF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DD63A2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hr17:7577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E82593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9A470E9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48C78C0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C016359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181238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C4D221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6211D7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p.Phe270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F73AA02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08T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34DD16A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Likely-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97BF335" w14:textId="25402C4E" w:rsidR="008E348C" w:rsidRPr="00181238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rs1057519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4B679C4F" w14:textId="789186AB" w:rsidR="008E348C" w:rsidRPr="008E348C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348C">
              <w:rPr>
                <w:sz w:val="18"/>
                <w:szCs w:val="18"/>
              </w:rPr>
              <w:t>2.89</w:t>
            </w:r>
          </w:p>
        </w:tc>
      </w:tr>
      <w:tr w:rsidR="008E348C" w:rsidRPr="00631DF2" w14:paraId="1E5F330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4CA3FC7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8F0E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hr17:7577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FD2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9EAE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471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0016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2C9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F96A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6"/>
                <w:szCs w:val="16"/>
              </w:rPr>
              <w:t>p.Asn239</w:t>
            </w:r>
            <w:r>
              <w:rPr>
                <w:sz w:val="16"/>
                <w:szCs w:val="16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3492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.716A&gt;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8F7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Likely 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D8575" w14:textId="29F07BB0" w:rsidR="008E348C" w:rsidRPr="00BF3BFB" w:rsidRDefault="008E348C" w:rsidP="008E348C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BF3BFB">
              <w:rPr>
                <w:sz w:val="16"/>
                <w:szCs w:val="16"/>
              </w:rPr>
              <w:t>rs10575199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287CA0D" w14:textId="792514E5" w:rsidR="008E348C" w:rsidRPr="000425DD" w:rsidRDefault="008D6C5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E348C" w:rsidRPr="000425DD">
              <w:rPr>
                <w:sz w:val="18"/>
                <w:szCs w:val="18"/>
              </w:rPr>
              <w:t>.2</w:t>
            </w:r>
          </w:p>
        </w:tc>
      </w:tr>
      <w:tr w:rsidR="008E348C" w:rsidRPr="00631DF2" w14:paraId="2C5C77F8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536943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13D60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BF3BFB">
              <w:rPr>
                <w:sz w:val="18"/>
                <w:szCs w:val="18"/>
              </w:rPr>
              <w:t>hr17:7577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709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BC6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7EB5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9D93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F69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68D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6"/>
                <w:szCs w:val="16"/>
              </w:rPr>
              <w:t>p.Arg248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7D8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bookmarkStart w:id="1" w:name="_Hlk106755333"/>
            <w:r w:rsidRPr="00BF3BFB">
              <w:rPr>
                <w:sz w:val="18"/>
                <w:szCs w:val="18"/>
              </w:rPr>
              <w:t>c.743G&gt;T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8F04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FB62" w14:textId="09C5D021" w:rsidR="008E348C" w:rsidRPr="00BF3BFB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rs11540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4D64D34" w14:textId="087C94B8" w:rsidR="008E348C" w:rsidRPr="000425DD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2.35</w:t>
            </w:r>
          </w:p>
        </w:tc>
      </w:tr>
      <w:tr w:rsidR="00C46212" w:rsidRPr="00631DF2" w14:paraId="674174B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27321C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FACE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hr17:7577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8222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2F44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002D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F61DD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38DF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97D5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p.Leu252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19188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.755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EF5C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256FB6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3F78" w14:textId="04CE3684" w:rsidR="00C46212" w:rsidRPr="00834989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34989">
              <w:rPr>
                <w:sz w:val="18"/>
                <w:szCs w:val="18"/>
              </w:rPr>
              <w:t>rs1219126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0E39E6B" w14:textId="12049A7C" w:rsidR="00C46212" w:rsidRPr="000425DD" w:rsidRDefault="008E348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1.35</w:t>
            </w:r>
          </w:p>
        </w:tc>
      </w:tr>
      <w:tr w:rsidR="008E348C" w:rsidRPr="00631DF2" w14:paraId="5D344FD7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526940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8F55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hr17:7577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91F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5B4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065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2292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306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BDF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p.Arg249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0DC67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.747G&gt;T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6669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onflicting-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BEE5" w14:textId="760E2617" w:rsidR="008E348C" w:rsidRPr="00834989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34989">
              <w:rPr>
                <w:sz w:val="18"/>
                <w:szCs w:val="18"/>
              </w:rPr>
              <w:t>rs28934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929A1E3" w14:textId="23441FAB" w:rsidR="008E348C" w:rsidRPr="000425DD" w:rsidRDefault="009B0291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E348C" w:rsidRPr="000425DD">
              <w:rPr>
                <w:sz w:val="18"/>
                <w:szCs w:val="18"/>
              </w:rPr>
              <w:t>.71</w:t>
            </w:r>
          </w:p>
        </w:tc>
      </w:tr>
      <w:tr w:rsidR="008E348C" w:rsidRPr="00631DF2" w14:paraId="32FABBC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AE7C4CC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89D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hr17:7577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051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83EC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C788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899E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4AB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A146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6"/>
                <w:szCs w:val="16"/>
              </w:rPr>
              <w:t>p.Tyr236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2C1C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.706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DC7A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E5CBD">
              <w:rPr>
                <w:sz w:val="18"/>
                <w:szCs w:val="18"/>
              </w:rPr>
              <w:t>Conflicting-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342B" w14:textId="17D82CC8" w:rsidR="008E348C" w:rsidRPr="00BF3BFB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rs5877822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E2D17E6" w14:textId="51E2C02D" w:rsidR="008E348C" w:rsidRPr="000425DD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5.16</w:t>
            </w:r>
          </w:p>
        </w:tc>
      </w:tr>
      <w:tr w:rsidR="008E348C" w:rsidRPr="00631DF2" w14:paraId="3851039B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5801B5D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4AA44C2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BF3BFB">
              <w:rPr>
                <w:sz w:val="18"/>
                <w:szCs w:val="18"/>
              </w:rPr>
              <w:t>hr2:209113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31CBB2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04426CD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ID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1914E5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NM_0058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E76CDC5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EC0F613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BAD2C5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p.Arg132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D89EB1B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c.395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F0D2FD2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CF248E1" w14:textId="5B3AA1D6" w:rsidR="008E348C" w:rsidRPr="00BF3BFB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F3BFB">
              <w:rPr>
                <w:sz w:val="18"/>
                <w:szCs w:val="18"/>
              </w:rPr>
              <w:t>rs1219135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57F049EE" w14:textId="268BA2E9" w:rsidR="008E348C" w:rsidRPr="000425DD" w:rsidRDefault="00F90C76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8E348C" w:rsidRPr="000425DD">
              <w:rPr>
                <w:sz w:val="18"/>
                <w:szCs w:val="18"/>
              </w:rPr>
              <w:t>.63</w:t>
            </w:r>
          </w:p>
        </w:tc>
      </w:tr>
      <w:tr w:rsidR="008E348C" w:rsidRPr="00631DF2" w14:paraId="403865FD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7042A7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43A5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hr17:7578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5C2B3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F18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4066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7507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11336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5D91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5D38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C4C27">
              <w:rPr>
                <w:sz w:val="16"/>
                <w:szCs w:val="16"/>
              </w:rPr>
              <w:t>p.Cys135G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E325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.403T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C5F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311336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8752" w14:textId="735F7CE2" w:rsidR="008E348C" w:rsidRPr="00311336" w:rsidRDefault="008E348C" w:rsidP="008E348C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311336">
              <w:rPr>
                <w:sz w:val="16"/>
                <w:szCs w:val="16"/>
              </w:rPr>
              <w:t>rs10575199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A0FEE5E" w14:textId="59B46B56" w:rsidR="008E348C" w:rsidRPr="000425DD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2.35</w:t>
            </w:r>
          </w:p>
        </w:tc>
      </w:tr>
      <w:tr w:rsidR="008E348C" w:rsidRPr="00631DF2" w14:paraId="66A0E74C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EAD6C95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6984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hr17:7578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E18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5D40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E2C3A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8DF3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synonym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311336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9E2A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6089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p.Cys135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5936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.405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46C2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 </w:t>
            </w:r>
            <w:r w:rsidRPr="00311336">
              <w:rPr>
                <w:sz w:val="18"/>
                <w:szCs w:val="18"/>
              </w:rPr>
              <w:t>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BDE2" w14:textId="3146EAC1" w:rsidR="008E348C" w:rsidRPr="00311336" w:rsidRDefault="008E348C" w:rsidP="008E348C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311336">
              <w:rPr>
                <w:sz w:val="16"/>
                <w:szCs w:val="16"/>
              </w:rPr>
              <w:t>rs10575199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C347A9" w14:textId="7986A1EC" w:rsidR="008E348C" w:rsidRPr="000425DD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4.09</w:t>
            </w:r>
          </w:p>
        </w:tc>
      </w:tr>
      <w:tr w:rsidR="008E348C" w:rsidRPr="00631DF2" w14:paraId="4E2905BB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5D644B2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44B1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hr17:7578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626F3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FA4B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C3B3" w14:textId="77777777" w:rsidR="008E348C" w:rsidRPr="00A2229E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6333" w14:textId="77777777" w:rsidR="008E348C" w:rsidRDefault="008E348C" w:rsidP="008E348C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11336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865B4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A3D9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p.Pro128T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4A687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.382C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7C0E" w14:textId="77777777" w:rsidR="008E348C" w:rsidRPr="00A2229E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Uncertain</w:t>
            </w:r>
            <w:r>
              <w:rPr>
                <w:sz w:val="18"/>
                <w:szCs w:val="18"/>
              </w:rPr>
              <w:t xml:space="preserve"> </w:t>
            </w:r>
            <w:r w:rsidRPr="00311336">
              <w:rPr>
                <w:sz w:val="18"/>
                <w:szCs w:val="18"/>
              </w:rPr>
              <w:t>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4AAF" w14:textId="08A8C34F" w:rsidR="008E348C" w:rsidRPr="00311336" w:rsidRDefault="008E348C" w:rsidP="008E348C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311336">
              <w:rPr>
                <w:sz w:val="16"/>
                <w:szCs w:val="16"/>
              </w:rPr>
              <w:t>rs15555263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DC51E52" w14:textId="3CFED937" w:rsidR="008E348C" w:rsidRPr="000425DD" w:rsidRDefault="008E348C" w:rsidP="008E348C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6.98</w:t>
            </w:r>
          </w:p>
        </w:tc>
      </w:tr>
      <w:tr w:rsidR="00C46212" w:rsidRPr="00631DF2" w14:paraId="7D6A087D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16CDBDE3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DFA76F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hr17:7578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CB2E934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6A932F4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41483EC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215C0EF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311336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797869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B13FD32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p.Ser127P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8E51791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>c.380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C5FC8E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311336">
              <w:rPr>
                <w:sz w:val="18"/>
                <w:szCs w:val="18"/>
              </w:rPr>
              <w:t xml:space="preserve">Conflicting interpretations 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DD73C6" w14:textId="4D597555" w:rsidR="00C46212" w:rsidRPr="00311336" w:rsidRDefault="00C46212" w:rsidP="00C46212">
            <w:pPr>
              <w:spacing w:before="80" w:after="80" w:line="240" w:lineRule="auto"/>
              <w:jc w:val="center"/>
              <w:rPr>
                <w:sz w:val="16"/>
                <w:szCs w:val="16"/>
              </w:rPr>
            </w:pPr>
            <w:r w:rsidRPr="00311336">
              <w:rPr>
                <w:sz w:val="16"/>
                <w:szCs w:val="16"/>
              </w:rPr>
              <w:t>rs73088199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4176961F" w14:textId="1CA34EDF" w:rsidR="00C46212" w:rsidRPr="000425DD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1.45</w:t>
            </w:r>
          </w:p>
        </w:tc>
      </w:tr>
      <w:tr w:rsidR="00C46212" w:rsidRPr="00631DF2" w14:paraId="4FA7DDED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7D48C75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57D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chr17:7579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DBAB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1ACC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B842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A600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D24159">
              <w:rPr>
                <w:sz w:val="18"/>
                <w:szCs w:val="18"/>
              </w:rPr>
              <w:t>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28B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B33A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A1593B">
              <w:rPr>
                <w:sz w:val="16"/>
                <w:szCs w:val="16"/>
              </w:rPr>
              <w:t>p.Gly108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865F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A1593B">
              <w:rPr>
                <w:sz w:val="18"/>
                <w:szCs w:val="18"/>
              </w:rPr>
              <w:t>c.322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BD3C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A1593B">
              <w:rPr>
                <w:sz w:val="18"/>
                <w:szCs w:val="18"/>
              </w:rPr>
              <w:t>Likely benign​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3489" w14:textId="7BF70A3A" w:rsidR="00C46212" w:rsidRPr="00D24159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rs5877824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7BE6EA8" w14:textId="09B23DE1" w:rsidR="00C46212" w:rsidRPr="00796DE7" w:rsidRDefault="008D6C5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0425DD">
              <w:rPr>
                <w:sz w:val="18"/>
                <w:szCs w:val="18"/>
              </w:rPr>
              <w:t>.7</w:t>
            </w:r>
          </w:p>
        </w:tc>
      </w:tr>
      <w:tr w:rsidR="00C46212" w:rsidRPr="00631DF2" w14:paraId="518629CB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5F99E1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E620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chr17:7579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0037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065E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CE31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0EA3B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CEF5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766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p.Ser99P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233E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c.29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ECDBA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Uncertain</w:t>
            </w:r>
            <w:r>
              <w:rPr>
                <w:sz w:val="18"/>
                <w:szCs w:val="18"/>
              </w:rPr>
              <w:t xml:space="preserve"> </w:t>
            </w:r>
            <w:r w:rsidRPr="00D24159">
              <w:rPr>
                <w:sz w:val="18"/>
                <w:szCs w:val="18"/>
              </w:rPr>
              <w:t>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816B" w14:textId="4F5056CB" w:rsidR="00C46212" w:rsidRPr="00D24159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rs15675560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4B727FF" w14:textId="1DDB8B9D" w:rsidR="00C46212" w:rsidRPr="00796DE7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</w:tr>
      <w:tr w:rsidR="00C46212" w:rsidRPr="00631DF2" w14:paraId="42DF6DB5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22FE2784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B3EB37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chr17:7579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F77C520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N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0D2683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2F4EF1C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985B294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n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920B473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6B79410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p.Ser96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BB8266A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6"/>
                <w:szCs w:val="16"/>
              </w:rPr>
              <w:t>c.283TCT[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2A6B368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Uncertain 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FEE1651" w14:textId="581E902C" w:rsidR="00C46212" w:rsidRPr="00D24159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D24159">
              <w:rPr>
                <w:sz w:val="18"/>
                <w:szCs w:val="18"/>
              </w:rPr>
              <w:t>rs8788540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03D8336" w14:textId="24B39BA9" w:rsidR="00C46212" w:rsidRPr="00796DE7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</w:tr>
      <w:tr w:rsidR="000425DD" w:rsidRPr="00631DF2" w14:paraId="7F80C3DF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0809059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66C6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chr17:7577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7580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727D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DE7B8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F7488" w14:textId="77777777" w:rsidR="000425DD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B8519F">
              <w:rPr>
                <w:sz w:val="18"/>
                <w:szCs w:val="18"/>
              </w:rPr>
              <w:t xml:space="preserve">onsens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5475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D82F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p.Arg306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4815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c.916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32A1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8369" w14:textId="278DCD70" w:rsidR="000425DD" w:rsidRPr="00B8519F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rs1219133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6C144FF" w14:textId="5D1A936F" w:rsidR="000425DD" w:rsidRPr="008D6C5C" w:rsidRDefault="00F90C76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0425DD" w:rsidRPr="008D6C5C">
              <w:rPr>
                <w:sz w:val="18"/>
                <w:szCs w:val="18"/>
              </w:rPr>
              <w:t>.1</w:t>
            </w:r>
          </w:p>
        </w:tc>
      </w:tr>
      <w:tr w:rsidR="000425DD" w:rsidRPr="00631DF2" w14:paraId="2609F4BD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09E74F08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9CF93B1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chr17:7577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B61A019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B47E520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02DFB2E" w14:textId="77777777" w:rsidR="000425DD" w:rsidRPr="00A2229E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NM_00054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F09E59C" w14:textId="77777777" w:rsidR="000425DD" w:rsidRDefault="000425DD" w:rsidP="000425DD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9BA599A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D0C512B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p.Thr304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C92D1EF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c.910A&gt;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78CACA6" w14:textId="77777777" w:rsidR="000425DD" w:rsidRPr="00A2229E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14CC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3333601" w14:textId="060F1948" w:rsidR="000425DD" w:rsidRPr="00B8519F" w:rsidRDefault="000425DD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B8519F">
              <w:rPr>
                <w:sz w:val="18"/>
                <w:szCs w:val="18"/>
              </w:rPr>
              <w:t>rs5877826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AC80238" w14:textId="549BE0C4" w:rsidR="000425DD" w:rsidRPr="008D6C5C" w:rsidRDefault="008D6C5C" w:rsidP="000425DD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0425DD" w:rsidRPr="008D6C5C">
              <w:rPr>
                <w:sz w:val="18"/>
                <w:szCs w:val="18"/>
              </w:rPr>
              <w:t>.12</w:t>
            </w:r>
          </w:p>
        </w:tc>
      </w:tr>
      <w:tr w:rsidR="00C46212" w:rsidRPr="00631DF2" w14:paraId="47E72665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6FEBAB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D15CE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hr17:7577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6332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2319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36D3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EDBB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6F7C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D3748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.Leu252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ADC1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.755T&gt;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B4D5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861113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6505" w14:textId="0C499F99" w:rsidR="00C46212" w:rsidRPr="00F64E52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rs1219126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7B222A0" w14:textId="6B674BF3" w:rsidR="00C46212" w:rsidRPr="00796DE7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5.03</w:t>
            </w:r>
          </w:p>
        </w:tc>
      </w:tr>
      <w:tr w:rsidR="00C46212" w:rsidRPr="00631DF2" w14:paraId="299C6A21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9B8DB7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37DA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hr17:7577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74F3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A3E16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812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27CC5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6ABC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679E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.Arg249S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F083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.747G&gt;T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C2CF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onflicting</w:t>
            </w:r>
            <w:r>
              <w:rPr>
                <w:sz w:val="18"/>
                <w:szCs w:val="18"/>
              </w:rPr>
              <w:t xml:space="preserve"> </w:t>
            </w:r>
            <w:r w:rsidRPr="00F64E52">
              <w:rPr>
                <w:sz w:val="18"/>
                <w:szCs w:val="18"/>
              </w:rPr>
              <w:t>Interpretatio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1FEC4" w14:textId="7F7C6C25" w:rsidR="00C46212" w:rsidRPr="00F64E52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rs28934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644449" w14:textId="7AFA77E5" w:rsidR="00C46212" w:rsidRPr="00796DE7" w:rsidRDefault="008D6C5C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0425DD" w:rsidRPr="000425DD">
              <w:rPr>
                <w:sz w:val="18"/>
                <w:szCs w:val="18"/>
              </w:rPr>
              <w:t>.76</w:t>
            </w:r>
          </w:p>
        </w:tc>
      </w:tr>
      <w:tr w:rsidR="00C46212" w:rsidRPr="00631DF2" w14:paraId="5B71FEE7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0A04402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00A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F64E52">
              <w:rPr>
                <w:sz w:val="18"/>
                <w:szCs w:val="18"/>
              </w:rPr>
              <w:t>hr17:7577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AFCB9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360D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TP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5955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NM_00054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C5BC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D6515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C1C7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6"/>
                <w:szCs w:val="16"/>
              </w:rPr>
              <w:t>p.Arg248L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5BF64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.743G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3FD6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83CC" w14:textId="634DD727" w:rsidR="00C46212" w:rsidRPr="00F64E52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rs11540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339CCC9" w14:textId="390D8C6D" w:rsidR="00C46212" w:rsidRPr="00796DE7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0425DD">
              <w:rPr>
                <w:sz w:val="18"/>
                <w:szCs w:val="18"/>
              </w:rPr>
              <w:t>3.64</w:t>
            </w:r>
          </w:p>
        </w:tc>
      </w:tr>
      <w:tr w:rsidR="00C46212" w:rsidRPr="00631DF2" w14:paraId="7E43D407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F4CD37D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3EA7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F64E52">
              <w:rPr>
                <w:sz w:val="18"/>
                <w:szCs w:val="18"/>
              </w:rPr>
              <w:t>hr2:209113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30C8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657A1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ID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7AF3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NM_0058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B6B7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41DA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2AF3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.Arg132H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958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.395G&gt;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23ED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athogenic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AE56" w14:textId="3C43DBFE" w:rsidR="00C46212" w:rsidRPr="00F64E52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rs1219135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F7F35E7" w14:textId="3D0557DE" w:rsidR="00C46212" w:rsidRPr="00796DE7" w:rsidRDefault="00F90C76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0425DD">
              <w:rPr>
                <w:sz w:val="18"/>
                <w:szCs w:val="18"/>
              </w:rPr>
              <w:t>.2</w:t>
            </w:r>
          </w:p>
        </w:tc>
      </w:tr>
      <w:tr w:rsidR="00C46212" w:rsidRPr="00631DF2" w14:paraId="24794479" w14:textId="77777777" w:rsidTr="00C46212">
        <w:trPr>
          <w:jc w:val="center"/>
        </w:trPr>
        <w:tc>
          <w:tcPr>
            <w:tcW w:w="0" w:type="auto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0B2A0D27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7474757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hr3:10183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488BAF5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N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C79277C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VH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EECC21F" w14:textId="77777777" w:rsidR="00C46212" w:rsidRPr="00A2229E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NM_00055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BE005B0" w14:textId="77777777" w:rsidR="00C46212" w:rsidRDefault="00C46212" w:rsidP="00C46212">
            <w:pPr>
              <w:spacing w:before="80" w:after="4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synonym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F64E52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C471665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E32D212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p.Leu101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EB1CAEB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c.301C&gt;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5C24CB3" w14:textId="77777777" w:rsidR="00C46212" w:rsidRPr="00A2229E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likely benign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42B89F1" w14:textId="125B7D89" w:rsidR="00C46212" w:rsidRPr="00F64E52" w:rsidRDefault="00C46212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 w:rsidRPr="00F64E52">
              <w:rPr>
                <w:sz w:val="18"/>
                <w:szCs w:val="18"/>
              </w:rPr>
              <w:t>rs7723008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A0532C4" w14:textId="624EC8B2" w:rsidR="00C46212" w:rsidRPr="00796DE7" w:rsidRDefault="000425DD" w:rsidP="00C46212">
            <w:pPr>
              <w:spacing w:before="80" w:after="8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</w:tr>
    </w:tbl>
    <w:p w14:paraId="5B44A36E" w14:textId="77777777" w:rsidR="00A531C6" w:rsidRPr="00FD1855" w:rsidRDefault="00A531C6" w:rsidP="00A531C6">
      <w:pPr>
        <w:pStyle w:val="ListParagraph"/>
        <w:tabs>
          <w:tab w:val="left" w:pos="1440"/>
        </w:tabs>
        <w:bidi w:val="0"/>
        <w:spacing w:line="288" w:lineRule="auto"/>
        <w:ind w:left="360"/>
        <w:rPr>
          <w:rFonts w:asciiTheme="majorBidi" w:hAnsiTheme="majorBidi" w:cstheme="majorBidi"/>
          <w:b/>
          <w:bCs/>
        </w:rPr>
      </w:pPr>
    </w:p>
    <w:p w14:paraId="1CD05921" w14:textId="7883409E" w:rsidR="00A531C6" w:rsidRDefault="00A531C6" w:rsidP="00A531C6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A56BE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="00AA56BE" w:rsidRPr="00AA56BE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AA56BE">
        <w:rPr>
          <w:rFonts w:asciiTheme="majorBidi" w:hAnsiTheme="majorBidi" w:cstheme="majorBidi"/>
          <w:b/>
          <w:bCs/>
          <w:sz w:val="24"/>
          <w:szCs w:val="24"/>
        </w:rPr>
        <w:t>): The genetic variants identified in Trastuzumab resistant Patients</w:t>
      </w:r>
    </w:p>
    <w:p w14:paraId="38194711" w14:textId="77777777" w:rsidR="00AA56BE" w:rsidRPr="00AA56BE" w:rsidRDefault="00AA56BE" w:rsidP="00A531C6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8"/>
        <w:tblW w:w="1420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568"/>
        <w:gridCol w:w="900"/>
        <w:gridCol w:w="720"/>
        <w:gridCol w:w="1260"/>
        <w:gridCol w:w="1260"/>
        <w:gridCol w:w="630"/>
        <w:gridCol w:w="1170"/>
        <w:gridCol w:w="1080"/>
        <w:gridCol w:w="1738"/>
        <w:gridCol w:w="1308"/>
        <w:gridCol w:w="1308"/>
      </w:tblGrid>
      <w:tr w:rsidR="00035DC4" w:rsidRPr="00631DF2" w14:paraId="29E3B23B" w14:textId="77777777" w:rsidTr="00035DC4">
        <w:trPr>
          <w:jc w:val="center"/>
        </w:trPr>
        <w:tc>
          <w:tcPr>
            <w:tcW w:w="1260" w:type="dxa"/>
          </w:tcPr>
          <w:p w14:paraId="7FF8185B" w14:textId="77777777" w:rsidR="00035DC4" w:rsidRPr="003C3C60" w:rsidRDefault="00035DC4" w:rsidP="00035DC4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 No.</w:t>
            </w:r>
          </w:p>
        </w:tc>
        <w:tc>
          <w:tcPr>
            <w:tcW w:w="1568" w:type="dxa"/>
          </w:tcPr>
          <w:p w14:paraId="6BCB654D" w14:textId="77777777" w:rsidR="00035DC4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us</w:t>
            </w:r>
          </w:p>
        </w:tc>
        <w:tc>
          <w:tcPr>
            <w:tcW w:w="900" w:type="dxa"/>
          </w:tcPr>
          <w:p w14:paraId="74FA19C1" w14:textId="77777777" w:rsidR="00035DC4" w:rsidRPr="003C3C60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720" w:type="dxa"/>
          </w:tcPr>
          <w:p w14:paraId="39BAF8C6" w14:textId="77777777" w:rsidR="00035DC4" w:rsidRPr="003C3C60" w:rsidRDefault="00035DC4" w:rsidP="00035DC4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260" w:type="dxa"/>
          </w:tcPr>
          <w:p w14:paraId="54E6A0EA" w14:textId="77777777" w:rsidR="00035DC4" w:rsidRPr="003C3C60" w:rsidRDefault="00035DC4" w:rsidP="00035DC4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script</w:t>
            </w:r>
          </w:p>
        </w:tc>
        <w:tc>
          <w:tcPr>
            <w:tcW w:w="1260" w:type="dxa"/>
            <w:hideMark/>
          </w:tcPr>
          <w:p w14:paraId="2EB81ACF" w14:textId="77777777" w:rsidR="00035DC4" w:rsidRPr="003C3C60" w:rsidRDefault="00035DC4" w:rsidP="00035DC4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ction</w:t>
            </w:r>
          </w:p>
        </w:tc>
        <w:tc>
          <w:tcPr>
            <w:tcW w:w="630" w:type="dxa"/>
          </w:tcPr>
          <w:p w14:paraId="67E93CF5" w14:textId="77777777" w:rsidR="00035DC4" w:rsidRPr="003C3C60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xon</w:t>
            </w:r>
          </w:p>
        </w:tc>
        <w:tc>
          <w:tcPr>
            <w:tcW w:w="1170" w:type="dxa"/>
          </w:tcPr>
          <w:p w14:paraId="79D460F6" w14:textId="77777777" w:rsidR="00035DC4" w:rsidRPr="003C3C60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otein</w:t>
            </w:r>
          </w:p>
        </w:tc>
        <w:tc>
          <w:tcPr>
            <w:tcW w:w="1080" w:type="dxa"/>
          </w:tcPr>
          <w:p w14:paraId="6398B507" w14:textId="77777777" w:rsidR="00035DC4" w:rsidRPr="003C3C60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C3C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ding</w:t>
            </w:r>
          </w:p>
        </w:tc>
        <w:tc>
          <w:tcPr>
            <w:tcW w:w="1738" w:type="dxa"/>
          </w:tcPr>
          <w:p w14:paraId="7465AA87" w14:textId="77777777" w:rsidR="00035DC4" w:rsidRPr="003C3C60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3C2E1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var</w:t>
            </w:r>
            <w:proofErr w:type="spellEnd"/>
          </w:p>
        </w:tc>
        <w:tc>
          <w:tcPr>
            <w:tcW w:w="1308" w:type="dxa"/>
          </w:tcPr>
          <w:p w14:paraId="79241E0F" w14:textId="3C5BF69C" w:rsidR="00035DC4" w:rsidRDefault="00035DC4" w:rsidP="00035DC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SNP</w:t>
            </w:r>
            <w:proofErr w:type="spellEnd"/>
          </w:p>
        </w:tc>
        <w:tc>
          <w:tcPr>
            <w:tcW w:w="1308" w:type="dxa"/>
          </w:tcPr>
          <w:p w14:paraId="7B4BE6D7" w14:textId="4CED7C63" w:rsidR="00035DC4" w:rsidRPr="003C3C60" w:rsidRDefault="00035DC4" w:rsidP="00035DC4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F%</w:t>
            </w:r>
          </w:p>
        </w:tc>
      </w:tr>
      <w:tr w:rsidR="00035DC4" w:rsidRPr="00631DF2" w14:paraId="7F9B267F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F39391C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9912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hr17:</w:t>
            </w:r>
            <w:r w:rsidRPr="00C729C8">
              <w:rPr>
                <w:sz w:val="18"/>
                <w:szCs w:val="18"/>
              </w:rPr>
              <w:t>75775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D46B1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D794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3C74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195D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9DBED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6F674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p.Ser241Ph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946E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.722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4D6E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Likely 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1592" w14:textId="2F108974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2893457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697260A" w14:textId="5038893C" w:rsidR="00035DC4" w:rsidRPr="00024465" w:rsidRDefault="00AF73C0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</w:tr>
      <w:tr w:rsidR="00035DC4" w:rsidRPr="00631DF2" w14:paraId="621B7F0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E20C04F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7F60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hr17:7578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5647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9172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BB056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98A0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ynonym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FB382D">
              <w:rPr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4139B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0735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p.Thr211=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7DA8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.633T&gt;</w:t>
            </w:r>
            <w:r>
              <w:rPr>
                <w:sz w:val="18"/>
                <w:szCs w:val="18"/>
              </w:rPr>
              <w:t>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642E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likely benig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468F" w14:textId="2875E542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97643416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F7B23DB" w14:textId="6B3FC58A" w:rsidR="00035DC4" w:rsidRPr="00024465" w:rsidRDefault="00AF73C0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6</w:t>
            </w:r>
          </w:p>
        </w:tc>
      </w:tr>
      <w:tr w:rsidR="00035DC4" w:rsidRPr="00631DF2" w14:paraId="7EBB9013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3E4C366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FF11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hr17:75785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EEF0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45D22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A311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821D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5828D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4A44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625F3">
              <w:rPr>
                <w:sz w:val="16"/>
                <w:szCs w:val="16"/>
              </w:rPr>
              <w:t>p.Cys135G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F3E3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2" w:name="_Hlk106823567"/>
            <w:r w:rsidRPr="00FB382D">
              <w:rPr>
                <w:sz w:val="18"/>
                <w:szCs w:val="18"/>
              </w:rPr>
              <w:t>c.403T&gt;G</w:t>
            </w:r>
            <w:bookmarkEnd w:id="2"/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1592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Likely-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20B0C" w14:textId="4DE8DEB5" w:rsidR="00035DC4" w:rsidRPr="00024465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24465">
              <w:rPr>
                <w:sz w:val="16"/>
                <w:szCs w:val="16"/>
              </w:rPr>
              <w:t>rs105751997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8584E2B" w14:textId="2BB8E3E6" w:rsidR="00035DC4" w:rsidRPr="00024465" w:rsidRDefault="004E6042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</w:tr>
      <w:tr w:rsidR="00035DC4" w:rsidRPr="00631DF2" w14:paraId="613CACAF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C931B8A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7A0A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hr17:75775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A3AF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2014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7F41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87E0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07D1B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61D5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625F3">
              <w:rPr>
                <w:sz w:val="16"/>
                <w:szCs w:val="16"/>
              </w:rPr>
              <w:t>p.Arg248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E6DE" w14:textId="77777777" w:rsidR="00035DC4" w:rsidRPr="00FB382D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.743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BF39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BB70" w14:textId="79B49566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1154065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61EA8C1" w14:textId="1D578941" w:rsidR="00035DC4" w:rsidRPr="00024465" w:rsidRDefault="00AF73C0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8</w:t>
            </w:r>
          </w:p>
        </w:tc>
      </w:tr>
      <w:tr w:rsidR="00035DC4" w:rsidRPr="00631DF2" w14:paraId="2AFDE5C0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FB994BB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BDFF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hr17:75775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C76A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F6F1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2F53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70B3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4BEE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DF8D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p.Arg249S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E1E4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.747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3AE1C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Conflicting</w:t>
            </w:r>
            <w:r>
              <w:rPr>
                <w:sz w:val="18"/>
                <w:szCs w:val="18"/>
              </w:rPr>
              <w:t xml:space="preserve"> </w:t>
            </w:r>
            <w:r w:rsidRPr="00FB382D">
              <w:rPr>
                <w:sz w:val="18"/>
                <w:szCs w:val="18"/>
              </w:rPr>
              <w:t>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0866" w14:textId="1FD46D7B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2893457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76B508C" w14:textId="1E7A3E56" w:rsidR="00035DC4" w:rsidRPr="00024465" w:rsidRDefault="00AF73C0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 w:rsidR="00035DC4" w:rsidRPr="00631DF2" w14:paraId="74E04D41" w14:textId="77777777" w:rsidTr="007B43C8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963B6E3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0EE3" w14:textId="77777777" w:rsidR="00035DC4" w:rsidRPr="00E14196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B382D">
              <w:rPr>
                <w:sz w:val="18"/>
                <w:szCs w:val="18"/>
              </w:rPr>
              <w:t>chr17:75770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EDF0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14196">
              <w:rPr>
                <w:sz w:val="16"/>
                <w:szCs w:val="16"/>
              </w:rPr>
              <w:t>IN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D0FF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CB68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NM_000546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4FE3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frameshif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A216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120A" w14:textId="77777777" w:rsidR="00035DC4" w:rsidRPr="008432C7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432C7">
              <w:rPr>
                <w:sz w:val="18"/>
                <w:szCs w:val="18"/>
              </w:rPr>
              <w:t>p.Gly302ArgfsTer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E0A1" w14:textId="77777777" w:rsidR="00035DC4" w:rsidRPr="008432C7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432C7">
              <w:rPr>
                <w:sz w:val="18"/>
                <w:szCs w:val="18"/>
              </w:rPr>
              <w:t>c.902_903ins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2F8B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B382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7209" w14:textId="3378D23D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87666072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210FC409" w14:textId="331172E7" w:rsidR="00035DC4" w:rsidRPr="00024465" w:rsidRDefault="00AF73C0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</w:tr>
      <w:tr w:rsidR="00035DC4" w:rsidRPr="00631DF2" w14:paraId="24EF5783" w14:textId="77777777" w:rsidTr="007B43C8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C00BB76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79A8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chr17:75785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E910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EC24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1F67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NM_000546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BC0F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7F36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2CE2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6"/>
                <w:szCs w:val="16"/>
              </w:rPr>
              <w:t>p.Gln136Ar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B404" w14:textId="77777777" w:rsidR="00035DC4" w:rsidRPr="00C811E3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811E3">
              <w:rPr>
                <w:sz w:val="18"/>
                <w:szCs w:val="18"/>
              </w:rPr>
              <w:t>c.407A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D618" w14:textId="77777777" w:rsidR="00035DC4" w:rsidRPr="00FB382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79E9" w14:textId="3D263DBC" w:rsidR="00035DC4" w:rsidRPr="0088768E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8768E">
              <w:rPr>
                <w:sz w:val="16"/>
                <w:szCs w:val="16"/>
              </w:rPr>
              <w:t>rs156755421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5C72BFC" w14:textId="48700EB3" w:rsidR="00035DC4" w:rsidRPr="00024465" w:rsidRDefault="00F85122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</w:t>
            </w:r>
          </w:p>
        </w:tc>
      </w:tr>
      <w:tr w:rsidR="00035DC4" w:rsidRPr="00631DF2" w14:paraId="6E387835" w14:textId="77777777" w:rsidTr="007B43C8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CFD04D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ECA0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hr11:1082058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2AF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FC1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2CC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15D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34B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39A6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p.Gly2709S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7CDB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c.8125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5B89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C106" w14:textId="7F1B2B63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321868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</w:tcPr>
          <w:p w14:paraId="6A8793A8" w14:textId="2E0D397E" w:rsidR="00035DC4" w:rsidRPr="00024465" w:rsidRDefault="00DC062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8</w:t>
            </w:r>
          </w:p>
        </w:tc>
      </w:tr>
      <w:tr w:rsidR="00035DC4" w:rsidRPr="00631DF2" w14:paraId="4AEFCDAB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76883D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88E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hr11:1082057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DD4F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D3A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B818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885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391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E5C6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p.Pro2699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9C3F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c.8096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E30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E2B6" w14:textId="505C69DA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8792542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3B11141" w14:textId="1B31949C" w:rsidR="00035DC4" w:rsidRPr="00024465" w:rsidRDefault="00DC062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</w:tr>
      <w:tr w:rsidR="00035DC4" w:rsidRPr="00631DF2" w14:paraId="404837D9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CB1F7E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508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hr11:108236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3AC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D7C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440E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0051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42D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28E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C8E8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p.Pro3050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565D0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c.9149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CE3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05A4" w14:textId="0455B7D3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77826797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307760A" w14:textId="01F4834E" w:rsidR="00035DC4" w:rsidRPr="00024465" w:rsidRDefault="00DC062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 w:rsidR="00035DC4" w:rsidRPr="00631DF2" w14:paraId="1A673FCB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D934DF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815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hr11:1081705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569F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7C5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7A8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0051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83D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971F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3C83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p.Lys1692As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4123" w14:textId="77777777" w:rsidR="00035DC4" w:rsidRPr="008432C7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8432C7">
              <w:rPr>
                <w:sz w:val="16"/>
                <w:szCs w:val="16"/>
              </w:rPr>
              <w:t>c.5076A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A37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F6BC" w14:textId="6779D525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76784104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B07196D" w14:textId="00C2DB3A" w:rsidR="00035DC4" w:rsidRPr="00024465" w:rsidRDefault="00DC062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</w:tr>
      <w:tr w:rsidR="00035DC4" w:rsidRPr="00631DF2" w14:paraId="49F8831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607166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539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hr16:688356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A53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1541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DH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5C7F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436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2D9C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B795C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A766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p.Val85A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1B9E3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.254T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1E6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Uncertain 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C6BC" w14:textId="47F2CED2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87885468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E6BD5DE" w14:textId="03DA77F2" w:rsidR="00035DC4" w:rsidRPr="00024465" w:rsidRDefault="00DC062C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3</w:t>
            </w:r>
          </w:p>
        </w:tc>
      </w:tr>
      <w:tr w:rsidR="00035DC4" w:rsidRPr="00631DF2" w14:paraId="190AACCB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nThickSmallGap" w:sz="24" w:space="0" w:color="auto"/>
              <w:right w:val="single" w:sz="4" w:space="0" w:color="auto"/>
            </w:tcBorders>
          </w:tcPr>
          <w:p w14:paraId="5DC9A9DF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1C86C9C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6016A8">
              <w:rPr>
                <w:sz w:val="18"/>
                <w:szCs w:val="18"/>
              </w:rPr>
              <w:t>hr2:209113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9F76AC5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23C81076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IDH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D2C5350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NM_00589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3884F2BD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5F610BDC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2910D08A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p.Arg132H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51CFAE7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c.395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3D22F4F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016A8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42BBD044" w14:textId="48F53B16" w:rsidR="00035DC4" w:rsidRPr="00024465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24465">
              <w:rPr>
                <w:sz w:val="18"/>
                <w:szCs w:val="18"/>
              </w:rPr>
              <w:t>rs1219135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thickThinSmallGap" w:sz="18" w:space="0" w:color="auto"/>
            </w:tcBorders>
          </w:tcPr>
          <w:p w14:paraId="716DB6CC" w14:textId="7254244D" w:rsidR="00035DC4" w:rsidRPr="00024465" w:rsidRDefault="00DC062C" w:rsidP="00035DC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</w:t>
            </w:r>
          </w:p>
        </w:tc>
      </w:tr>
      <w:tr w:rsidR="00035DC4" w:rsidRPr="00631DF2" w14:paraId="6F0C9646" w14:textId="77777777" w:rsidTr="00035DC4">
        <w:trPr>
          <w:jc w:val="center"/>
        </w:trPr>
        <w:tc>
          <w:tcPr>
            <w:tcW w:w="1260" w:type="dxa"/>
            <w:tcBorders>
              <w:top w:val="thinThickSmallGap" w:sz="2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993A4D0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2</w:t>
            </w:r>
          </w:p>
        </w:tc>
        <w:tc>
          <w:tcPr>
            <w:tcW w:w="156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9AD3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7:7578527</w:t>
            </w:r>
          </w:p>
        </w:tc>
        <w:tc>
          <w:tcPr>
            <w:tcW w:w="90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73A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E5A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A67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F8C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949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F63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C6A5D">
              <w:rPr>
                <w:sz w:val="16"/>
                <w:szCs w:val="16"/>
              </w:rPr>
              <w:t>p.Cys135Gly</w:t>
            </w:r>
          </w:p>
        </w:tc>
        <w:tc>
          <w:tcPr>
            <w:tcW w:w="108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616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403T&gt;G</w:t>
            </w:r>
          </w:p>
        </w:tc>
        <w:tc>
          <w:tcPr>
            <w:tcW w:w="173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4345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Likely Pathogenic</w:t>
            </w:r>
          </w:p>
        </w:tc>
        <w:tc>
          <w:tcPr>
            <w:tcW w:w="130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4A68" w14:textId="02E88AF2" w:rsidR="00035DC4" w:rsidRPr="00A564CD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564CD">
              <w:rPr>
                <w:sz w:val="16"/>
                <w:szCs w:val="16"/>
              </w:rPr>
              <w:t>rs1057519975</w:t>
            </w:r>
          </w:p>
        </w:tc>
        <w:tc>
          <w:tcPr>
            <w:tcW w:w="130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9099101" w14:textId="5C5FF94F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4</w:t>
            </w:r>
          </w:p>
        </w:tc>
      </w:tr>
      <w:tr w:rsidR="00035DC4" w:rsidRPr="00631DF2" w14:paraId="5A37EF82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0EDDD23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5C29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7:75775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5F9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333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84C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831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BC3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E3F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p.Ser241Ph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75D9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722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4D4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Likely 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ABB9" w14:textId="2E271220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2893457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7A7C4DB" w14:textId="53D5EF0E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</w:t>
            </w:r>
          </w:p>
        </w:tc>
      </w:tr>
      <w:tr w:rsidR="00035DC4" w:rsidRPr="00631DF2" w14:paraId="1C72C4EF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EEC21EC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3074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7:75775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A42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9B4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DF7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BDA2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0E3C39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092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B24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p.Arg249S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365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747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663F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21C1" w14:textId="2BEF0F8C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2893457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8255D23" w14:textId="2803AF9D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 w:rsidR="00035DC4" w:rsidRPr="00631DF2" w14:paraId="7114EE19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9F9C7A8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7921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7:75775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E5F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169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080F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6E5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5EB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760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6"/>
                <w:szCs w:val="16"/>
              </w:rPr>
              <w:t>p.Arg248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4CE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743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2E38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D1DB" w14:textId="0D344800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1154065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F105836" w14:textId="2E78BB5B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035DC4" w:rsidRPr="00631DF2" w14:paraId="086292D6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AFF3728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DFF5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7:75785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9F7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6"/>
                <w:szCs w:val="16"/>
              </w:rPr>
              <w:t>Dupli</w:t>
            </w:r>
            <w:r>
              <w:rPr>
                <w:sz w:val="16"/>
                <w:szCs w:val="16"/>
              </w:rPr>
              <w:t>-</w:t>
            </w:r>
            <w:r w:rsidRPr="000E3C39">
              <w:rPr>
                <w:sz w:val="16"/>
                <w:szCs w:val="16"/>
              </w:rPr>
              <w:t>c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231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368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6E4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plice accepto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503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F67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.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4504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376-2du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A93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F66C" w14:textId="29BAEF2F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75125329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54021EF" w14:textId="74AD7EE2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 w:rsidR="00035DC4" w:rsidRPr="00631DF2" w14:paraId="690F02DD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8A7DA6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1B5BE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1:1082360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398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AB5E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5D6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DCE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0E3C39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9BB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1A8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6"/>
                <w:szCs w:val="16"/>
              </w:rPr>
              <w:t>p.Arg3008C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168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9022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C5D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6DA0" w14:textId="0376A6FC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58778229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54C3EB8" w14:textId="40456DED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9B0291">
              <w:rPr>
                <w:sz w:val="18"/>
                <w:szCs w:val="18"/>
              </w:rPr>
              <w:t>.9</w:t>
            </w:r>
          </w:p>
        </w:tc>
      </w:tr>
      <w:tr w:rsidR="00035DC4" w:rsidRPr="00631DF2" w14:paraId="4012111E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FEDD94F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A3A8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2:209113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5CE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702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IDH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02B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589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5CE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D58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3F5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p.Arg132H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8EE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395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D4E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D155" w14:textId="79F0BAE7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1219135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5AE0567" w14:textId="49BBB3AA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</w:tr>
      <w:tr w:rsidR="00035DC4" w:rsidRPr="00631DF2" w14:paraId="514F6B5D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1027776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51D6E08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hr13:48955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513162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845A99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R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386D98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M_00032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53A5D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non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F0E4A3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241749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p.Arg556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22E4E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E3C39">
              <w:rPr>
                <w:sz w:val="18"/>
                <w:szCs w:val="18"/>
              </w:rPr>
              <w:t>c.1666C&gt; 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9B44B2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D2B22E4" w14:textId="233F3A50" w:rsidR="00035DC4" w:rsidRPr="00A564C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s12191330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44B43B30" w14:textId="6E55F745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</w:tr>
      <w:tr w:rsidR="00035DC4" w:rsidRPr="00631DF2" w14:paraId="4B54DB7D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ED6C133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 .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A961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20:574844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BEC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808F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GN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1E2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5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EAD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564C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614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771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.Arg201H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BF0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.602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009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​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B2A4" w14:textId="4BACD56B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12191349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E422A11" w14:textId="3243F72A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</w:t>
            </w:r>
          </w:p>
        </w:tc>
      </w:tr>
      <w:tr w:rsidR="00035DC4" w:rsidRPr="00631DF2" w14:paraId="7985D682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1753A6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56A4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20:574844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B2C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ACD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GN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AC2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51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E09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564C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C03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D7E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6"/>
                <w:szCs w:val="16"/>
              </w:rPr>
              <w:t>p.Arg201C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44D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.601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74A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kely </w:t>
            </w: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20AF" w14:textId="40845937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1155427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076D2E7" w14:textId="510FB7C2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</w:tr>
      <w:tr w:rsidR="00035DC4" w:rsidRPr="00631DF2" w14:paraId="38CF47C1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E833D54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7BFC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11:1082360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3C6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BFF3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82E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565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564C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04EE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B59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6"/>
                <w:szCs w:val="16"/>
              </w:rPr>
              <w:t>p.Arg3008C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0D0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.9022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1DE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59E1" w14:textId="305F69AC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58778229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59323C0" w14:textId="307A4026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 w:rsidR="00035DC4" w:rsidRPr="00631DF2" w14:paraId="375C147E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3008A23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1E15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13:48955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DC6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44E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R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BB9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32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8AD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on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506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CEB7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.Arg556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12E5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43408">
              <w:rPr>
                <w:sz w:val="16"/>
                <w:szCs w:val="16"/>
              </w:rPr>
              <w:t>c.1666C&gt;T 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5C6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8E99B" w14:textId="5765CB64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12191330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023C57D" w14:textId="229F4707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035DC4" w:rsidRPr="00631DF2" w14:paraId="7EA2D1F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28AF59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CD0A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3:101882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BAC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564CD">
              <w:rPr>
                <w:sz w:val="16"/>
                <w:szCs w:val="16"/>
              </w:rPr>
              <w:t>Delet</w:t>
            </w:r>
            <w:proofErr w:type="spellEnd"/>
            <w:r>
              <w:rPr>
                <w:sz w:val="16"/>
                <w:szCs w:val="16"/>
              </w:rPr>
              <w:t>-i</w:t>
            </w:r>
            <w:r w:rsidRPr="00A564CD">
              <w:rPr>
                <w:sz w:val="16"/>
                <w:szCs w:val="16"/>
              </w:rPr>
              <w:t>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E67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VH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6D6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5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DFE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frameshif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F9E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42B9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.Phe136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92D8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.408de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511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5F3F" w14:textId="7738A859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39751644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23C0A9" w14:textId="7EB6BA4F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</w:tr>
      <w:tr w:rsidR="00035DC4" w:rsidRPr="00631DF2" w14:paraId="64A5BD00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75D978B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8CEE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3:370672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A73B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BA4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MLH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E3C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024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63D6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A564C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6D8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07C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6"/>
                <w:szCs w:val="16"/>
              </w:rPr>
              <w:t>p.Val384As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ED9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6"/>
                <w:szCs w:val="16"/>
              </w:rPr>
              <w:t>c.1151T&gt;A 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4A1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benig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4B67" w14:textId="539F432F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6375044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4532455" w14:textId="33CA7FB3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</w:tr>
      <w:tr w:rsidR="00035DC4" w:rsidRPr="00631DF2" w14:paraId="5524BCC8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455086F6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D565CAA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hr2:2091131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52DC2A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91FCF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IDH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6A1E68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NM_005896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C1559E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A26C7D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CCC48A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.Arg132H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0D3E6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c.395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B201E0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564C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9DBBE68" w14:textId="1FE14ECC" w:rsidR="00035DC4" w:rsidRPr="002A137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2A137A">
              <w:rPr>
                <w:sz w:val="18"/>
                <w:szCs w:val="18"/>
              </w:rPr>
              <w:t>rs1219135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0A2C00BB" w14:textId="19242770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 w:rsidR="00035DC4" w:rsidRPr="00631DF2" w14:paraId="223DD136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D6B1CF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4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4266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hr17:75771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FBE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87C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4DC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9F1D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056A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BE8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6"/>
                <w:szCs w:val="16"/>
              </w:rPr>
              <w:t>p.Arg280Gl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01EB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.838A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7E14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A80B" w14:textId="2198B117" w:rsidR="00035DC4" w:rsidRPr="00E5756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756A">
              <w:rPr>
                <w:sz w:val="18"/>
                <w:szCs w:val="18"/>
              </w:rPr>
              <w:t>rs75366014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B79FF23" w14:textId="2FB4F158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</w:tr>
      <w:tr w:rsidR="00035DC4" w:rsidRPr="00631DF2" w14:paraId="32AA1466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88FC2E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2FC4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hr17:75770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5FF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B15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474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70FA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FE90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CBA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02850">
              <w:rPr>
                <w:sz w:val="16"/>
                <w:szCs w:val="16"/>
              </w:rPr>
              <w:t>p.Asp281A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516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42A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C1CF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Likely-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25F5C" w14:textId="79CE960B" w:rsidR="00035DC4" w:rsidRPr="00E5756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756A">
              <w:rPr>
                <w:sz w:val="18"/>
                <w:szCs w:val="18"/>
              </w:rPr>
              <w:t>rs58778152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7CF9C40" w14:textId="2495AB6A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9B0291">
              <w:rPr>
                <w:sz w:val="18"/>
                <w:szCs w:val="18"/>
              </w:rPr>
              <w:t>.91</w:t>
            </w:r>
          </w:p>
        </w:tc>
      </w:tr>
      <w:tr w:rsidR="00035DC4" w:rsidRPr="00631DF2" w14:paraId="12FD2F71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1DD5C08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639D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hr17:75771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6D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B8A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762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7D9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4E3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62D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0CB">
              <w:rPr>
                <w:sz w:val="16"/>
                <w:szCs w:val="16"/>
              </w:rPr>
              <w:t>p.Pro278S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AEF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81238">
              <w:rPr>
                <w:sz w:val="18"/>
                <w:szCs w:val="18"/>
              </w:rPr>
              <w:t>c.832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2F6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C65E8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0838" w14:textId="055F2A46" w:rsidR="00035DC4" w:rsidRPr="00E5756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756A">
              <w:rPr>
                <w:sz w:val="18"/>
                <w:szCs w:val="18"/>
              </w:rPr>
              <w:t>rs1784978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2F4C382" w14:textId="515FEB16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 w:rsidR="00035DC4" w:rsidRPr="00631DF2" w14:paraId="25B94A8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611B408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504D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hr17:75771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790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5FB2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FF8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ECD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6F5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380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6"/>
                <w:szCs w:val="16"/>
              </w:rPr>
              <w:t>p.Val272Me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E25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.814G&gt;A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261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A162" w14:textId="2EE55FBA" w:rsidR="00035DC4" w:rsidRPr="00E5756A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5756A">
              <w:rPr>
                <w:sz w:val="18"/>
                <w:szCs w:val="18"/>
              </w:rPr>
              <w:t>rs12191265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25AF015" w14:textId="329DBD1B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9B0291">
              <w:rPr>
                <w:sz w:val="18"/>
                <w:szCs w:val="18"/>
              </w:rPr>
              <w:t>.92</w:t>
            </w:r>
          </w:p>
        </w:tc>
      </w:tr>
      <w:tr w:rsidR="00035DC4" w:rsidRPr="00631DF2" w14:paraId="417898DE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506C9194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019BC9F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hr17:75771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666022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26D0BF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C70403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95B8C9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82E43B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1E7C34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6"/>
                <w:szCs w:val="16"/>
              </w:rPr>
              <w:t>p.Phe270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33B5CC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c.810T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763EE6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64374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A64374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29BDF09" w14:textId="30962110" w:rsidR="00035DC4" w:rsidRPr="00E5756A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5756A">
              <w:rPr>
                <w:sz w:val="16"/>
                <w:szCs w:val="16"/>
              </w:rPr>
              <w:t>rs105751998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FBEB027" w14:textId="5C6333D4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</w:tr>
      <w:tr w:rsidR="00035DC4" w:rsidRPr="00631DF2" w14:paraId="4A55C9D3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A8D482D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C3C9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chr7:1288503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BCE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BD5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SM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864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NM_00563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E79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ACF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D45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6"/>
                <w:szCs w:val="16"/>
              </w:rPr>
              <w:t>p.Trp535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2DA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6"/>
                <w:szCs w:val="16"/>
              </w:rPr>
              <w:t>c.1604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D474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FE31C7">
              <w:rPr>
                <w:sz w:val="18"/>
                <w:szCs w:val="18"/>
              </w:rPr>
              <w:t>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E21A" w14:textId="0A7F2906" w:rsidR="00035DC4" w:rsidRPr="00FE31C7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rs12191834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1C4EA1B" w14:textId="3BC385AB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</w:tr>
      <w:tr w:rsidR="00035DC4" w:rsidRPr="00631DF2" w14:paraId="2AB170B7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582C907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0AE5BBA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chr11:1081809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C01C12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A5B625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ED94CF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16BA9D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A5FFA8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F1A907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bookmarkStart w:id="3" w:name="_Hlk106836698"/>
            <w:r w:rsidRPr="00FE31C7">
              <w:rPr>
                <w:sz w:val="16"/>
                <w:szCs w:val="16"/>
              </w:rPr>
              <w:t>p.Val1941Leu</w:t>
            </w:r>
            <w:bookmarkEnd w:id="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925FE6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6"/>
                <w:szCs w:val="16"/>
              </w:rPr>
              <w:t>c.5821G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19CFEA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960A2F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6D789D0" w14:textId="4B558639" w:rsidR="00035DC4" w:rsidRPr="00FE31C7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31C7">
              <w:rPr>
                <w:sz w:val="18"/>
                <w:szCs w:val="18"/>
              </w:rPr>
              <w:t>rs1471877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EE1E240" w14:textId="6773627B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</w:tr>
      <w:tr w:rsidR="00035DC4" w:rsidRPr="00631DF2" w14:paraId="36A06DE7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43DF08C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236C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hr17:7578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A3C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DB7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082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675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8647F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C1B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F00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p.Ser127Ph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05F9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.380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E0E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 xml:space="preserve">Conflicting interpretation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8128" w14:textId="2B0B17A5" w:rsidR="00035DC4" w:rsidRPr="0068647F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rs73088199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AC4AFFF" w14:textId="6868C2DF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</w:tr>
      <w:tr w:rsidR="00035DC4" w:rsidRPr="00631DF2" w14:paraId="2D6C4B96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3A50D76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239D7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hr17:75785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BC0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567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06D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70C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8647F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244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1C9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p.Pro128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CF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.383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65D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Uncertain</w:t>
            </w:r>
            <w:r>
              <w:rPr>
                <w:sz w:val="18"/>
                <w:szCs w:val="18"/>
              </w:rPr>
              <w:t xml:space="preserve"> </w:t>
            </w:r>
            <w:r w:rsidRPr="0068647F">
              <w:rPr>
                <w:sz w:val="18"/>
                <w:szCs w:val="18"/>
              </w:rPr>
              <w:t>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D9301" w14:textId="6396CDBC" w:rsidR="00035DC4" w:rsidRPr="0068647F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8647F">
              <w:rPr>
                <w:sz w:val="16"/>
                <w:szCs w:val="16"/>
              </w:rPr>
              <w:t>rs159737165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702470A" w14:textId="0572BDCB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 w:rsidR="00035DC4" w:rsidRPr="00631DF2" w14:paraId="1A1B738D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E9C843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4FAD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hr17:75785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6DB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3B4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D98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FB9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8647F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DC5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0BE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p.Tyr126C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D1B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.377A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652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Uncertain</w:t>
            </w:r>
            <w:r>
              <w:rPr>
                <w:sz w:val="18"/>
                <w:szCs w:val="18"/>
              </w:rPr>
              <w:t xml:space="preserve"> </w:t>
            </w:r>
            <w:r w:rsidRPr="0068647F">
              <w:rPr>
                <w:sz w:val="18"/>
                <w:szCs w:val="18"/>
              </w:rPr>
              <w:t>Signific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1629" w14:textId="2B5F995D" w:rsidR="00035DC4" w:rsidRPr="0068647F" w:rsidRDefault="00035DC4" w:rsidP="00035DC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8647F">
              <w:rPr>
                <w:sz w:val="16"/>
                <w:szCs w:val="16"/>
              </w:rPr>
              <w:t>rs155552633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9A92C75" w14:textId="02E1DD4A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9B0291">
              <w:rPr>
                <w:sz w:val="18"/>
                <w:szCs w:val="18"/>
              </w:rPr>
              <w:t>.12</w:t>
            </w:r>
          </w:p>
        </w:tc>
      </w:tr>
      <w:tr w:rsidR="00035DC4" w:rsidRPr="00631DF2" w14:paraId="3A1CCE78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2A2CA30B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D77A707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hr17:75785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24F7CB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6"/>
                <w:szCs w:val="16"/>
              </w:rPr>
              <w:t>Dupli-c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E6FD1F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2D6E30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8CF2AA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splice accepto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EA31BB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26BCC7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p.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C8F006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.376-2dup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50EC10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49C8D12" w14:textId="0D8B4620" w:rsidR="00035DC4" w:rsidRPr="0068647F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8647F">
              <w:rPr>
                <w:sz w:val="18"/>
                <w:szCs w:val="18"/>
              </w:rPr>
              <w:t>rs75125329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21065C4" w14:textId="0A207F21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 w:rsidR="00035DC4" w:rsidRPr="00631DF2" w14:paraId="42D44E1A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E29A942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36C0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chr13:490391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1B4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716C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R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F18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NM_000321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EAC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non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E8D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948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6"/>
                <w:szCs w:val="16"/>
              </w:rPr>
              <w:t>p.Glu748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45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6"/>
                <w:szCs w:val="16"/>
              </w:rPr>
              <w:t>c.2242G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2C4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F96F52">
              <w:rPr>
                <w:sz w:val="18"/>
                <w:szCs w:val="18"/>
              </w:rPr>
              <w:t>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8669" w14:textId="330DFC16" w:rsidR="00035DC4" w:rsidRPr="00F96F52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rs12191329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A9575C8" w14:textId="6D277A9F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</w:tr>
      <w:tr w:rsidR="00035DC4" w:rsidRPr="00631DF2" w14:paraId="5A032DA1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65C50A1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3221676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chr11:1081809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DC4867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767FFD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AT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CDB45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NM_000051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D8B54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536955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A0CCDD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6"/>
                <w:szCs w:val="16"/>
              </w:rPr>
              <w:t>p.Val1941Leu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841FF7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6"/>
                <w:szCs w:val="16"/>
              </w:rPr>
              <w:t>c.5821G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6F20E7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19AD">
              <w:rPr>
                <w:sz w:val="16"/>
                <w:szCs w:val="16"/>
              </w:rPr>
              <w:t>Conflicting interpret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016B94C" w14:textId="3A8CB641" w:rsidR="00035DC4" w:rsidRPr="00F96F52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96F52">
              <w:rPr>
                <w:sz w:val="18"/>
                <w:szCs w:val="18"/>
              </w:rPr>
              <w:t>rs14718770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F2282DD" w14:textId="608D4EB6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 w:rsidR="00035DC4" w:rsidRPr="00631DF2" w14:paraId="6BB85F46" w14:textId="77777777" w:rsidTr="008D6C5C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A4F0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o. 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7B690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hr17:75739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36A1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8A0A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92E3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E41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4A237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EA2A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26EA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p.Leu344Pr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CE1C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.1031T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E5D9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4A237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B6AD" w14:textId="4338A26C" w:rsidR="00035DC4" w:rsidRPr="004A237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rs12191266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1D96303" w14:textId="5FFE5052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9B0291">
              <w:rPr>
                <w:sz w:val="18"/>
                <w:szCs w:val="18"/>
              </w:rPr>
              <w:t>.46</w:t>
            </w:r>
          </w:p>
        </w:tc>
      </w:tr>
      <w:tr w:rsidR="00035DC4" w:rsidRPr="00631DF2" w14:paraId="0E918320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B2C03EE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92E9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hr17:75740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B92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019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6C6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52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4A237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4FE3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DFB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p.Arg337Pr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4C9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c.1010G&gt;C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1AC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4A237D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3111" w14:textId="6EBBD5A9" w:rsidR="00035DC4" w:rsidRPr="004A237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rs12191266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F0ADB71" w14:textId="0F08705A" w:rsidR="00035DC4" w:rsidRPr="00024465" w:rsidRDefault="008D6C5C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9B0291">
              <w:rPr>
                <w:sz w:val="18"/>
                <w:szCs w:val="18"/>
              </w:rPr>
              <w:t>.34</w:t>
            </w:r>
          </w:p>
        </w:tc>
      </w:tr>
      <w:tr w:rsidR="00035DC4" w:rsidRPr="00631DF2" w14:paraId="582953E0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F602CE0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8DCE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hr17:7574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D83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F77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763E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9709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4A237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2E7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E20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p.Glu339G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DD7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c.1015G&gt;C 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23A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4A237D">
              <w:rPr>
                <w:sz w:val="18"/>
                <w:szCs w:val="18"/>
              </w:rPr>
              <w:t>Benig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EEE9" w14:textId="370098B9" w:rsidR="00035DC4" w:rsidRPr="004A237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rs1788225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676D72B" w14:textId="0AB5CF3A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</w:tr>
      <w:tr w:rsidR="00035DC4" w:rsidRPr="00631DF2" w14:paraId="6171C08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483AE9D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E88A4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hr17:75739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B99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CB8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A77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C39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4A237D">
              <w:rPr>
                <w:sz w:val="18"/>
                <w:szCs w:val="18"/>
              </w:rPr>
              <w:t>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39E6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FAB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p.Ser366Al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B68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70B51">
              <w:rPr>
                <w:sz w:val="16"/>
                <w:szCs w:val="16"/>
              </w:rPr>
              <w:t>c.1096T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9C6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4A237D">
              <w:rPr>
                <w:sz w:val="18"/>
                <w:szCs w:val="18"/>
              </w:rPr>
              <w:t>Benig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693AD" w14:textId="2CEFD371" w:rsidR="00035DC4" w:rsidRPr="004A237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rs1788147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C7C23AF" w14:textId="1F37E15D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</w:tr>
      <w:tr w:rsidR="00035DC4" w:rsidRPr="00631DF2" w14:paraId="6CBA5C4F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63F3A740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5642289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hr17:75739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D8DA4E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4A237D">
              <w:rPr>
                <w:sz w:val="16"/>
                <w:szCs w:val="16"/>
              </w:rPr>
              <w:t>Delet</w:t>
            </w:r>
            <w:proofErr w:type="spellEnd"/>
            <w:r w:rsidRPr="004A237D">
              <w:rPr>
                <w:sz w:val="16"/>
                <w:szCs w:val="16"/>
              </w:rPr>
              <w:t>-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DFC288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DABB17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EC4D85C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 xml:space="preserve">frameshift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0AD13F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AE4D78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.</w:t>
            </w:r>
            <w:r w:rsidRPr="004A237D">
              <w:rPr>
                <w:sz w:val="18"/>
                <w:szCs w:val="18"/>
              </w:rPr>
              <w:t>Glu349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82E4C2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c.1045de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32C981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Drug</w:t>
            </w:r>
            <w:r>
              <w:rPr>
                <w:sz w:val="18"/>
                <w:szCs w:val="18"/>
              </w:rPr>
              <w:t xml:space="preserve"> </w:t>
            </w:r>
            <w:r w:rsidRPr="004A237D">
              <w:rPr>
                <w:sz w:val="18"/>
                <w:szCs w:val="18"/>
              </w:rPr>
              <w:t>Respons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13977EF" w14:textId="078F4E8D" w:rsidR="00035DC4" w:rsidRPr="004A237D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A237D">
              <w:rPr>
                <w:sz w:val="18"/>
                <w:szCs w:val="18"/>
              </w:rPr>
              <w:t>rs105751962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00D45480" w14:textId="64402BCD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</w:p>
        </w:tc>
      </w:tr>
      <w:tr w:rsidR="00035DC4" w:rsidRPr="00631DF2" w14:paraId="636A73BB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4742A2D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 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DFE2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hr17:75775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AB4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BC4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CDF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AFE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105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62D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p.Ile254V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F93D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.760A&gt;G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890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Likely benig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7227" w14:textId="1FC5290D" w:rsidR="00035DC4" w:rsidRPr="001766D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rs74660131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A78B2A6" w14:textId="1600CDDE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</w:tr>
      <w:tr w:rsidR="00035DC4" w:rsidRPr="00631DF2" w14:paraId="2BB2C7A4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5E6AD38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0007A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hr17:75775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3EEF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ND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1EF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59F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A64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CEC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B83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5096B">
              <w:rPr>
                <w:sz w:val="18"/>
                <w:szCs w:val="18"/>
              </w:rPr>
              <w:t>p.Ile255d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CCF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5096B">
              <w:rPr>
                <w:sz w:val="16"/>
                <w:szCs w:val="16"/>
              </w:rPr>
              <w:t>c.761TCA[1]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5530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Likely</w:t>
            </w:r>
            <w:r>
              <w:rPr>
                <w:sz w:val="18"/>
                <w:szCs w:val="18"/>
              </w:rPr>
              <w:t xml:space="preserve"> </w:t>
            </w:r>
            <w:r w:rsidRPr="001766D4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9217" w14:textId="69C4A98B" w:rsidR="00035DC4" w:rsidRPr="001766D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rs10647943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D7E2734" w14:textId="2B9415DA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</w:tr>
      <w:tr w:rsidR="00035DC4" w:rsidRPr="00631DF2" w14:paraId="0BA8E8A5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04A19894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0982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hr17:75775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8C5A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1766D4">
              <w:rPr>
                <w:sz w:val="18"/>
                <w:szCs w:val="18"/>
              </w:rPr>
              <w:t>ele</w:t>
            </w:r>
            <w:r>
              <w:rPr>
                <w:sz w:val="18"/>
                <w:szCs w:val="18"/>
              </w:rPr>
              <w:t>-</w:t>
            </w:r>
            <w:proofErr w:type="spellStart"/>
            <w:r w:rsidRPr="001766D4">
              <w:rPr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4783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5F4E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NM_00054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10B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frameshif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62F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38F11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p.Ile254f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5F0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.759del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B5C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Pathogenic​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39CE" w14:textId="38A920D3" w:rsidR="00035DC4" w:rsidRPr="001766D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rs156754912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8637C6B" w14:textId="68D9E521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</w:tr>
      <w:tr w:rsidR="00035DC4" w:rsidRPr="00631DF2" w14:paraId="4C33A48A" w14:textId="77777777" w:rsidTr="00035DC4">
        <w:trPr>
          <w:jc w:val="center"/>
        </w:trPr>
        <w:tc>
          <w:tcPr>
            <w:tcW w:w="126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69F1B843" w14:textId="77777777" w:rsidR="00035DC4" w:rsidRPr="006016A8" w:rsidRDefault="00035DC4" w:rsidP="00035DC4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936D6A0" w14:textId="77777777" w:rsidR="00035DC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5096B">
              <w:rPr>
                <w:sz w:val="16"/>
                <w:szCs w:val="16"/>
              </w:rPr>
              <w:t>chr22:241339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7D4B4BB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SNV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6264678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85096B">
              <w:rPr>
                <w:sz w:val="16"/>
                <w:szCs w:val="16"/>
              </w:rPr>
              <w:t>SMARCB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56A4FF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NM_00307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A89D567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non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4CC85C5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53496A2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p.Arg40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D8383F0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c.118C&gt;T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9698C24" w14:textId="77777777" w:rsidR="00035DC4" w:rsidRPr="006016A8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Pathogenic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84175A3" w14:textId="4B5D04A3" w:rsidR="00035DC4" w:rsidRPr="001766D4" w:rsidRDefault="00035DC4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1766D4">
              <w:rPr>
                <w:sz w:val="18"/>
                <w:szCs w:val="18"/>
              </w:rPr>
              <w:t>rs106050301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113227F5" w14:textId="12D42049" w:rsidR="00035DC4" w:rsidRPr="00024465" w:rsidRDefault="009B0291" w:rsidP="00035DC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</w:tbl>
    <w:p w14:paraId="743C275C" w14:textId="77777777" w:rsidR="00A531C6" w:rsidRPr="004538EC" w:rsidRDefault="00A531C6" w:rsidP="00A531C6">
      <w:pPr>
        <w:spacing w:line="240" w:lineRule="auto"/>
        <w:rPr>
          <w:rFonts w:asciiTheme="majorBidi" w:hAnsiTheme="majorBidi" w:cstheme="majorBidi"/>
          <w:b/>
          <w:bCs/>
          <w:sz w:val="36"/>
          <w:szCs w:val="36"/>
        </w:rPr>
      </w:pPr>
    </w:p>
    <w:p w14:paraId="2577F12F" w14:textId="77777777" w:rsidR="003526F4" w:rsidRDefault="003526F4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A0828E5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8A7FAD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77CCD7C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6308B3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3A515B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6DBB7A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43F8DD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9A1CEC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18349A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95AEE3F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D74292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585424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4C5DA0" w14:textId="77777777" w:rsidR="007B43C8" w:rsidRDefault="007B43C8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0443EF" w14:textId="77777777" w:rsidR="004830C3" w:rsidRDefault="004830C3" w:rsidP="006614B3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DAEB4C" w14:textId="2E1BC293" w:rsidR="006614B3" w:rsidRDefault="006614B3" w:rsidP="006614B3">
      <w:pPr>
        <w:tabs>
          <w:tab w:val="left" w:pos="1440"/>
        </w:tabs>
        <w:spacing w:line="288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 w:rsidRPr="004538E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526F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538EC">
        <w:rPr>
          <w:rFonts w:asciiTheme="majorBidi" w:hAnsiTheme="majorBidi" w:cstheme="majorBidi"/>
          <w:b/>
          <w:bCs/>
          <w:sz w:val="24"/>
          <w:szCs w:val="24"/>
        </w:rPr>
        <w:t xml:space="preserve">): Distribution of genetic variants according to type in </w:t>
      </w:r>
      <w:r w:rsidRPr="00442127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>Trastuzumab sensitive patients</w:t>
      </w:r>
    </w:p>
    <w:tbl>
      <w:tblPr>
        <w:tblStyle w:val="TableGrid8"/>
        <w:tblW w:w="13871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630"/>
        <w:gridCol w:w="630"/>
        <w:gridCol w:w="630"/>
        <w:gridCol w:w="720"/>
        <w:gridCol w:w="720"/>
        <w:gridCol w:w="630"/>
        <w:gridCol w:w="630"/>
        <w:gridCol w:w="630"/>
        <w:gridCol w:w="720"/>
        <w:gridCol w:w="630"/>
        <w:gridCol w:w="720"/>
        <w:gridCol w:w="630"/>
        <w:gridCol w:w="720"/>
        <w:gridCol w:w="720"/>
        <w:gridCol w:w="720"/>
        <w:gridCol w:w="720"/>
        <w:gridCol w:w="1350"/>
      </w:tblGrid>
      <w:tr w:rsidR="006614B3" w:rsidRPr="00442127" w14:paraId="09EED44F" w14:textId="77777777" w:rsidTr="00DE57CC">
        <w:trPr>
          <w:trHeight w:val="428"/>
          <w:jc w:val="center"/>
        </w:trPr>
        <w:tc>
          <w:tcPr>
            <w:tcW w:w="1721" w:type="dxa"/>
            <w:vMerge w:val="restart"/>
            <w:hideMark/>
          </w:tcPr>
          <w:p w14:paraId="5931CBF5" w14:textId="77777777" w:rsidR="006614B3" w:rsidRPr="00442127" w:rsidRDefault="006614B3" w:rsidP="00214D0A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 of Variant</w:t>
            </w:r>
          </w:p>
        </w:tc>
        <w:tc>
          <w:tcPr>
            <w:tcW w:w="1260" w:type="dxa"/>
            <w:gridSpan w:val="2"/>
          </w:tcPr>
          <w:p w14:paraId="666A63EC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53</w:t>
            </w:r>
          </w:p>
          <w:p w14:paraId="1A88407C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35)</w:t>
            </w:r>
          </w:p>
        </w:tc>
        <w:tc>
          <w:tcPr>
            <w:tcW w:w="1350" w:type="dxa"/>
            <w:gridSpan w:val="2"/>
          </w:tcPr>
          <w:p w14:paraId="781E902A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VHL</w:t>
            </w:r>
          </w:p>
          <w:p w14:paraId="478D8129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11)</w:t>
            </w:r>
          </w:p>
        </w:tc>
        <w:tc>
          <w:tcPr>
            <w:tcW w:w="1350" w:type="dxa"/>
            <w:gridSpan w:val="2"/>
          </w:tcPr>
          <w:p w14:paraId="1AA0DCEF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STK11</w:t>
            </w:r>
          </w:p>
          <w:p w14:paraId="28488AE7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4)</w:t>
            </w:r>
          </w:p>
        </w:tc>
        <w:tc>
          <w:tcPr>
            <w:tcW w:w="1260" w:type="dxa"/>
            <w:gridSpan w:val="2"/>
          </w:tcPr>
          <w:p w14:paraId="02057DBD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IDH1</w:t>
            </w:r>
          </w:p>
          <w:p w14:paraId="27B56985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1350" w:type="dxa"/>
            <w:gridSpan w:val="2"/>
          </w:tcPr>
          <w:p w14:paraId="759DCD16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M</w:t>
            </w:r>
          </w:p>
          <w:p w14:paraId="41D1B78F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1350" w:type="dxa"/>
            <w:gridSpan w:val="2"/>
          </w:tcPr>
          <w:p w14:paraId="257BB873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H1</w:t>
            </w:r>
          </w:p>
          <w:p w14:paraId="165FE2E8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40" w:type="dxa"/>
            <w:gridSpan w:val="2"/>
          </w:tcPr>
          <w:p w14:paraId="77908A90" w14:textId="77777777" w:rsidR="006614B3" w:rsidRPr="00442127" w:rsidRDefault="006614B3" w:rsidP="00EA5E99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NAS</w:t>
            </w:r>
          </w:p>
          <w:p w14:paraId="7F209D8F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40" w:type="dxa"/>
            <w:gridSpan w:val="2"/>
          </w:tcPr>
          <w:p w14:paraId="214982D8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B1</w:t>
            </w:r>
          </w:p>
          <w:p w14:paraId="1C2D50BE" w14:textId="77777777" w:rsidR="006614B3" w:rsidRPr="00442127" w:rsidRDefault="006614B3" w:rsidP="00EA5E99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350" w:type="dxa"/>
            <w:vMerge w:val="restart"/>
          </w:tcPr>
          <w:p w14:paraId="117F4C50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</w:p>
          <w:p w14:paraId="5B9F50E2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57)</w:t>
            </w:r>
          </w:p>
        </w:tc>
      </w:tr>
      <w:tr w:rsidR="006614B3" w:rsidRPr="00442127" w14:paraId="66F403DA" w14:textId="77777777" w:rsidTr="00214D0A">
        <w:trPr>
          <w:trHeight w:val="332"/>
          <w:jc w:val="center"/>
        </w:trPr>
        <w:tc>
          <w:tcPr>
            <w:tcW w:w="1721" w:type="dxa"/>
            <w:vMerge/>
          </w:tcPr>
          <w:p w14:paraId="2A5384E3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611DB60E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4BDE1CC3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23025157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2AF72AAF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672D3844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4CD4677D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0B92F7A3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2032D7CC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598D6DB2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21B63589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66308383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6E322203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144FBCBC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520844A6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223E71AB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509B6D09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50" w:type="dxa"/>
            <w:vMerge/>
          </w:tcPr>
          <w:p w14:paraId="75B2C9C8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6614B3" w:rsidRPr="00442127" w14:paraId="1ED29766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A44A853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Mis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41BB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8B01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B11B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298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12BC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688D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B01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CF3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DE1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479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266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2B7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2DB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382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D6A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FF3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52385D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6</w:t>
            </w:r>
          </w:p>
        </w:tc>
      </w:tr>
      <w:tr w:rsidR="006614B3" w:rsidRPr="00442127" w14:paraId="4686CB23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006D510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Nonse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725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78844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5A9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398E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BDF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CF6E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891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71A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47C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F66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506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F87660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D68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326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9490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F50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81CA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16A8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3052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AB1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94210A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9</w:t>
            </w:r>
          </w:p>
        </w:tc>
      </w:tr>
      <w:tr w:rsidR="006614B3" w:rsidRPr="00442127" w14:paraId="0DAAAC78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C2BD515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Synonymou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588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FAF9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0AA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A87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2B8D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B003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8639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857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47C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A693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6EC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F87660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399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D86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9490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1EE1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EB6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16A8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C2B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6FF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985661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7</w:t>
            </w:r>
          </w:p>
        </w:tc>
      </w:tr>
      <w:tr w:rsidR="006614B3" w:rsidRPr="00442127" w14:paraId="4140EEDB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7A733E9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Frameshif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53F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771A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1AE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FC1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C446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A35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4302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993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A5A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47C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D27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722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F87660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022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70E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9490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EBC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BCD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16A8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102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24D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54C6C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E7A9F5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</w:tr>
      <w:tr w:rsidR="006614B3" w:rsidRPr="00442127" w14:paraId="07651F11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3181E6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Intron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1CE5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887C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CA4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5A9DE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C446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25E79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23F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BD0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B0F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47C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3A5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C9D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F87660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F35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B10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9490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D7D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665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16A8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C86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F4B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54C6C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E8FA2C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</w:tr>
      <w:tr w:rsidR="006614B3" w:rsidRPr="00442127" w14:paraId="67D25953" w14:textId="77777777" w:rsidTr="00DE57CC">
        <w:trPr>
          <w:jc w:val="center"/>
        </w:trPr>
        <w:tc>
          <w:tcPr>
            <w:tcW w:w="172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4D657B92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Inde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9426E90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498564B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33335C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EA274B9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C446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964B2D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2E204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F98F76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A58A37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47C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58476D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5CF985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F87660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8149FC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A4211B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9490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3ADBE4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6A1AF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16A8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09A2A4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5550C3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54C6C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5AC2375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</w:tr>
    </w:tbl>
    <w:p w14:paraId="0BB9B8FF" w14:textId="77777777" w:rsidR="006614B3" w:rsidRDefault="006614B3" w:rsidP="006614B3">
      <w:pPr>
        <w:tabs>
          <w:tab w:val="left" w:pos="1440"/>
        </w:tabs>
        <w:spacing w:line="288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</w:p>
    <w:p w14:paraId="6EFABB11" w14:textId="09CF1385" w:rsidR="006614B3" w:rsidRPr="009849B1" w:rsidRDefault="006614B3" w:rsidP="009849B1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538EC">
        <w:rPr>
          <w:rFonts w:asciiTheme="majorBidi" w:hAnsiTheme="majorBidi" w:cstheme="majorBidi"/>
          <w:b/>
          <w:bCs/>
          <w:sz w:val="24"/>
          <w:szCs w:val="24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11BF2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538EC">
        <w:rPr>
          <w:rFonts w:asciiTheme="majorBidi" w:hAnsiTheme="majorBidi" w:cstheme="majorBidi"/>
          <w:b/>
          <w:bCs/>
          <w:sz w:val="24"/>
          <w:szCs w:val="24"/>
        </w:rPr>
        <w:t xml:space="preserve">): Distribution of genetic variants according to type in </w:t>
      </w:r>
      <w:r w:rsidRPr="00442127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>Trastuzumab resistant patients</w:t>
      </w:r>
    </w:p>
    <w:tbl>
      <w:tblPr>
        <w:tblStyle w:val="TableGrid8"/>
        <w:tblW w:w="5501" w:type="pct"/>
        <w:tblInd w:w="-464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1839"/>
        <w:gridCol w:w="482"/>
        <w:gridCol w:w="550"/>
        <w:gridCol w:w="482"/>
        <w:gridCol w:w="621"/>
        <w:gridCol w:w="539"/>
        <w:gridCol w:w="621"/>
        <w:gridCol w:w="527"/>
        <w:gridCol w:w="621"/>
        <w:gridCol w:w="524"/>
        <w:gridCol w:w="621"/>
        <w:gridCol w:w="496"/>
        <w:gridCol w:w="621"/>
        <w:gridCol w:w="482"/>
        <w:gridCol w:w="621"/>
        <w:gridCol w:w="482"/>
        <w:gridCol w:w="621"/>
        <w:gridCol w:w="522"/>
        <w:gridCol w:w="672"/>
        <w:gridCol w:w="672"/>
        <w:gridCol w:w="819"/>
        <w:gridCol w:w="740"/>
      </w:tblGrid>
      <w:tr w:rsidR="006E2353" w:rsidRPr="00442127" w14:paraId="362FB46C" w14:textId="77777777" w:rsidTr="006E2353">
        <w:trPr>
          <w:trHeight w:val="428"/>
        </w:trPr>
        <w:tc>
          <w:tcPr>
            <w:tcW w:w="649" w:type="pct"/>
            <w:vMerge w:val="restart"/>
            <w:hideMark/>
          </w:tcPr>
          <w:p w14:paraId="00CE7CED" w14:textId="77777777" w:rsidR="006614B3" w:rsidRPr="00442127" w:rsidRDefault="006614B3" w:rsidP="00EA5E99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</w:rPr>
              <w:t>Type of Variant</w:t>
            </w:r>
          </w:p>
        </w:tc>
        <w:tc>
          <w:tcPr>
            <w:tcW w:w="364" w:type="pct"/>
            <w:gridSpan w:val="2"/>
          </w:tcPr>
          <w:p w14:paraId="0C9B3B1C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53</w:t>
            </w:r>
          </w:p>
          <w:p w14:paraId="3A375EB1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9)</w:t>
            </w:r>
          </w:p>
        </w:tc>
        <w:tc>
          <w:tcPr>
            <w:tcW w:w="389" w:type="pct"/>
            <w:gridSpan w:val="2"/>
          </w:tcPr>
          <w:p w14:paraId="79387025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ATM</w:t>
            </w:r>
          </w:p>
          <w:p w14:paraId="05333AAC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8)</w:t>
            </w:r>
          </w:p>
        </w:tc>
        <w:tc>
          <w:tcPr>
            <w:tcW w:w="409" w:type="pct"/>
            <w:gridSpan w:val="2"/>
          </w:tcPr>
          <w:p w14:paraId="195E9C72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IDH1</w:t>
            </w:r>
          </w:p>
          <w:p w14:paraId="5DA49196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405" w:type="pct"/>
            <w:gridSpan w:val="2"/>
          </w:tcPr>
          <w:p w14:paraId="0D720EF9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RB1</w:t>
            </w:r>
          </w:p>
          <w:p w14:paraId="6BB51403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404" w:type="pct"/>
            <w:gridSpan w:val="2"/>
          </w:tcPr>
          <w:p w14:paraId="1CCDA1B7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NAS</w:t>
            </w:r>
          </w:p>
          <w:p w14:paraId="17C1AF3E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394" w:type="pct"/>
            <w:gridSpan w:val="2"/>
          </w:tcPr>
          <w:p w14:paraId="7C6C951E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H1</w:t>
            </w:r>
          </w:p>
          <w:p w14:paraId="6CA1978E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389" w:type="pct"/>
            <w:gridSpan w:val="2"/>
          </w:tcPr>
          <w:p w14:paraId="0E4025F0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H1</w:t>
            </w:r>
          </w:p>
          <w:p w14:paraId="4DFC2BB3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389" w:type="pct"/>
            <w:gridSpan w:val="2"/>
          </w:tcPr>
          <w:p w14:paraId="5E253EC1" w14:textId="77777777" w:rsidR="006614B3" w:rsidRPr="00442127" w:rsidRDefault="006614B3" w:rsidP="009849B1">
            <w:pPr>
              <w:spacing w:before="8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RCB1</w:t>
            </w:r>
          </w:p>
          <w:p w14:paraId="55E54BF4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421" w:type="pct"/>
            <w:gridSpan w:val="2"/>
          </w:tcPr>
          <w:p w14:paraId="589FA150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</w:t>
            </w:r>
          </w:p>
          <w:p w14:paraId="7EFC5373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526" w:type="pct"/>
            <w:gridSpan w:val="2"/>
          </w:tcPr>
          <w:p w14:paraId="311A575E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HL</w:t>
            </w:r>
          </w:p>
          <w:p w14:paraId="5A967CE6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261" w:type="pct"/>
            <w:vMerge w:val="restart"/>
          </w:tcPr>
          <w:p w14:paraId="5A4275E5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</w:p>
          <w:p w14:paraId="42B1B313" w14:textId="77777777" w:rsidR="006614B3" w:rsidRPr="00442127" w:rsidRDefault="006614B3" w:rsidP="009849B1">
            <w:pPr>
              <w:spacing w:before="80" w:after="4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50)</w:t>
            </w:r>
          </w:p>
        </w:tc>
      </w:tr>
      <w:tr w:rsidR="006E2353" w:rsidRPr="00442127" w14:paraId="051C2D4D" w14:textId="77777777" w:rsidTr="006E2353">
        <w:trPr>
          <w:trHeight w:val="414"/>
        </w:trPr>
        <w:tc>
          <w:tcPr>
            <w:tcW w:w="649" w:type="pct"/>
            <w:vMerge/>
          </w:tcPr>
          <w:p w14:paraId="5F2968E0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70" w:type="pct"/>
          </w:tcPr>
          <w:p w14:paraId="52A94AD1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94" w:type="pct"/>
          </w:tcPr>
          <w:p w14:paraId="43A80DEA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" w:type="pct"/>
          </w:tcPr>
          <w:p w14:paraId="212AA99E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7CB9E38B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90" w:type="pct"/>
          </w:tcPr>
          <w:p w14:paraId="025B40D7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01D3169B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6" w:type="pct"/>
          </w:tcPr>
          <w:p w14:paraId="1A16E904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7BF60B79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5" w:type="pct"/>
          </w:tcPr>
          <w:p w14:paraId="29230F0C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41050AF6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5" w:type="pct"/>
          </w:tcPr>
          <w:p w14:paraId="798263C5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1A3A65B2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" w:type="pct"/>
          </w:tcPr>
          <w:p w14:paraId="4D5C0B25" w14:textId="77777777" w:rsidR="006614B3" w:rsidRPr="00442127" w:rsidRDefault="006614B3" w:rsidP="00A85E22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5F246E18" w14:textId="77777777" w:rsidR="006614B3" w:rsidRPr="00442127" w:rsidRDefault="006614B3" w:rsidP="00A85E22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" w:type="pct"/>
          </w:tcPr>
          <w:p w14:paraId="13A07EE4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9" w:type="pct"/>
          </w:tcPr>
          <w:p w14:paraId="0F30A116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57A07B91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37" w:type="pct"/>
          </w:tcPr>
          <w:p w14:paraId="42B15AD1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37" w:type="pct"/>
          </w:tcPr>
          <w:p w14:paraId="28F5E868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89" w:type="pct"/>
          </w:tcPr>
          <w:p w14:paraId="7CE1A782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1" w:type="pct"/>
            <w:vMerge/>
          </w:tcPr>
          <w:p w14:paraId="77E41C3C" w14:textId="77777777" w:rsidR="006614B3" w:rsidRPr="00442127" w:rsidRDefault="006614B3" w:rsidP="00A85E22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6E2353" w:rsidRPr="00442127" w14:paraId="75609B43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5028E0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Missense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99EE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2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406A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9ED3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8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0E2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D5D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686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31D3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9244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25DB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2E53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3D6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CBD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DEE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4D8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348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A60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BCE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B9A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AC9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A2F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13F530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8</w:t>
            </w:r>
          </w:p>
        </w:tc>
      </w:tr>
      <w:tr w:rsidR="006E2353" w:rsidRPr="00442127" w14:paraId="2B446AA9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6315F3E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Nonsense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F7CF3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75A7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7FC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D5BB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1C1BEB">
              <w:rPr>
                <w:sz w:val="18"/>
                <w:szCs w:val="18"/>
              </w:rPr>
              <w:t>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11A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AEF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57489F">
              <w:rPr>
                <w:sz w:val="18"/>
                <w:szCs w:val="18"/>
              </w:rPr>
              <w:t>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691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1FE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AF3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F02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05567">
              <w:rPr>
                <w:sz w:val="18"/>
                <w:szCs w:val="18"/>
              </w:rPr>
              <w:t>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1A82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E96E2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3E0083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5C02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6E9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B616D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D46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6223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FF1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7CF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F1E12">
              <w:rPr>
                <w:sz w:val="18"/>
                <w:szCs w:val="18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BAE2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DE4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D3580">
              <w:rPr>
                <w:sz w:val="18"/>
                <w:szCs w:val="18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59FB73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4</w:t>
            </w:r>
          </w:p>
        </w:tc>
      </w:tr>
      <w:tr w:rsidR="006E2353" w:rsidRPr="00442127" w14:paraId="2B4C3340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ABC994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Synonymous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285D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63D18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9C3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6D75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1C1BEB">
              <w:rPr>
                <w:sz w:val="18"/>
                <w:szCs w:val="18"/>
              </w:rPr>
              <w:t>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FC2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CF3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57489F">
              <w:rPr>
                <w:sz w:val="18"/>
                <w:szCs w:val="18"/>
              </w:rPr>
              <w:t>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69C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D568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0196C">
              <w:rPr>
                <w:sz w:val="18"/>
                <w:szCs w:val="18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2A9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257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05567">
              <w:rPr>
                <w:sz w:val="18"/>
                <w:szCs w:val="18"/>
              </w:rPr>
              <w:t>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558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61C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3E0083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F68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17E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B616D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BD0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6D8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F399A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E88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89B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F1E12">
              <w:rPr>
                <w:sz w:val="18"/>
                <w:szCs w:val="18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CC83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B46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D3580">
              <w:rPr>
                <w:sz w:val="18"/>
                <w:szCs w:val="18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CEBC0B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</w:tr>
      <w:tr w:rsidR="006E2353" w:rsidRPr="00442127" w14:paraId="5429F231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556D5E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Frameshift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99701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3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B3C9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2F97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67A3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1C1BEB">
              <w:rPr>
                <w:sz w:val="18"/>
                <w:szCs w:val="18"/>
              </w:rPr>
              <w:t>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58F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AC0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57489F">
              <w:rPr>
                <w:sz w:val="18"/>
                <w:szCs w:val="18"/>
              </w:rPr>
              <w:t>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5B25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8577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0196C">
              <w:rPr>
                <w:sz w:val="18"/>
                <w:szCs w:val="18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C36C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EEC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05567">
              <w:rPr>
                <w:sz w:val="18"/>
                <w:szCs w:val="18"/>
              </w:rPr>
              <w:t>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713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955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3E0083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DBB8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C78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B616D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944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786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F399A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0D0E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A8B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F1E12">
              <w:rPr>
                <w:sz w:val="18"/>
                <w:szCs w:val="18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9323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60D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7FCB149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4</w:t>
            </w:r>
          </w:p>
        </w:tc>
      </w:tr>
      <w:tr w:rsidR="006E2353" w:rsidRPr="00442127" w14:paraId="755599AA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83D363D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Splice-site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A65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2BD4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61DC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8395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1C1BEB">
              <w:rPr>
                <w:sz w:val="18"/>
                <w:szCs w:val="18"/>
              </w:rPr>
              <w:t>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C39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721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57489F">
              <w:rPr>
                <w:sz w:val="18"/>
                <w:szCs w:val="18"/>
              </w:rPr>
              <w:t>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D98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30C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0196C">
              <w:rPr>
                <w:sz w:val="18"/>
                <w:szCs w:val="18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C0A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A7A0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05567">
              <w:rPr>
                <w:sz w:val="18"/>
                <w:szCs w:val="18"/>
              </w:rPr>
              <w:t>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8157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558A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3E0083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6AC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E70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B616D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BAC1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555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F399A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61D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4547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F1E12">
              <w:rPr>
                <w:sz w:val="18"/>
                <w:szCs w:val="18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09C4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D6FD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CD261C">
              <w:rPr>
                <w:sz w:val="18"/>
                <w:szCs w:val="18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B2F6C2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2</w:t>
            </w:r>
          </w:p>
        </w:tc>
      </w:tr>
      <w:tr w:rsidR="006E2353" w:rsidRPr="00442127" w14:paraId="28D39A9F" w14:textId="77777777" w:rsidTr="006E2353">
        <w:tc>
          <w:tcPr>
            <w:tcW w:w="649" w:type="pct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6FF50C1C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Indel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6DE8A08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262121F" w14:textId="77777777" w:rsidR="006614B3" w:rsidRPr="00A96C1A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75E1876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FDD419A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1C1BEB">
              <w:rPr>
                <w:sz w:val="18"/>
                <w:szCs w:val="18"/>
              </w:rPr>
              <w:t>0.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62AAFDF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EA9F2D4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57489F">
              <w:rPr>
                <w:sz w:val="18"/>
                <w:szCs w:val="18"/>
              </w:rPr>
              <w:t>0.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8D56950" w14:textId="77777777" w:rsidR="006614B3" w:rsidRPr="00442127" w:rsidRDefault="006614B3" w:rsidP="00A85E22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E35E1AE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50196C">
              <w:rPr>
                <w:sz w:val="18"/>
                <w:szCs w:val="18"/>
              </w:rPr>
              <w:t>0.0</w:t>
            </w:r>
          </w:p>
        </w:tc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41F8BD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9451A8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05567">
              <w:rPr>
                <w:sz w:val="18"/>
                <w:szCs w:val="18"/>
              </w:rPr>
              <w:t>0.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B16F82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B3A742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3E0083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C86549B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8689BBF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B616D">
              <w:rPr>
                <w:sz w:val="18"/>
                <w:szCs w:val="18"/>
              </w:rPr>
              <w:t>0.0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02BB54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7D5EB76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AF399A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B6EE14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8D8317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F1E12">
              <w:rPr>
                <w:sz w:val="18"/>
                <w:szCs w:val="18"/>
              </w:rPr>
              <w:t>0.0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8ED43B2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14ACB60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CD261C">
              <w:rPr>
                <w:sz w:val="18"/>
                <w:szCs w:val="18"/>
              </w:rPr>
              <w:t>0.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D68CED5" w14:textId="77777777" w:rsidR="006614B3" w:rsidRPr="00442127" w:rsidRDefault="006614B3" w:rsidP="00A85E22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538EC">
              <w:rPr>
                <w:sz w:val="18"/>
                <w:szCs w:val="18"/>
              </w:rPr>
              <w:t>1</w:t>
            </w:r>
          </w:p>
        </w:tc>
      </w:tr>
    </w:tbl>
    <w:p w14:paraId="723C7694" w14:textId="24B5D322" w:rsidR="006B0EB9" w:rsidRDefault="006B0EB9" w:rsidP="006B0EB9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4212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 w:rsidR="00A678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649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42127">
        <w:rPr>
          <w:rFonts w:asciiTheme="majorBidi" w:hAnsiTheme="majorBidi" w:cstheme="majorBidi"/>
          <w:b/>
          <w:bCs/>
          <w:sz w:val="24"/>
          <w:szCs w:val="24"/>
        </w:rPr>
        <w:t>): Distribution of genetic variants according to clinical significance in Trastuzumab sensitive patients</w:t>
      </w:r>
    </w:p>
    <w:p w14:paraId="6E718C4D" w14:textId="152054B8" w:rsidR="00B94D60" w:rsidRDefault="00B94D60" w:rsidP="006B0EB9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5EDC4E" w14:textId="77777777" w:rsidR="00B94D60" w:rsidRPr="00442127" w:rsidRDefault="00B94D60" w:rsidP="006B0EB9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8"/>
        <w:tblW w:w="14542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630"/>
        <w:gridCol w:w="630"/>
        <w:gridCol w:w="630"/>
        <w:gridCol w:w="720"/>
        <w:gridCol w:w="720"/>
        <w:gridCol w:w="630"/>
        <w:gridCol w:w="630"/>
        <w:gridCol w:w="630"/>
        <w:gridCol w:w="720"/>
        <w:gridCol w:w="630"/>
        <w:gridCol w:w="720"/>
        <w:gridCol w:w="630"/>
        <w:gridCol w:w="720"/>
        <w:gridCol w:w="720"/>
        <w:gridCol w:w="720"/>
        <w:gridCol w:w="720"/>
        <w:gridCol w:w="1350"/>
      </w:tblGrid>
      <w:tr w:rsidR="004D5CA4" w:rsidRPr="00442127" w14:paraId="030B9A9E" w14:textId="77777777" w:rsidTr="004D5CA4">
        <w:trPr>
          <w:trHeight w:val="428"/>
          <w:jc w:val="center"/>
        </w:trPr>
        <w:tc>
          <w:tcPr>
            <w:tcW w:w="2392" w:type="dxa"/>
            <w:vMerge w:val="restart"/>
            <w:hideMark/>
          </w:tcPr>
          <w:p w14:paraId="45D5EAB1" w14:textId="77777777" w:rsidR="004D5CA4" w:rsidRDefault="004D5CA4" w:rsidP="00775C70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4" w:name="_Hlk114149686"/>
          </w:p>
          <w:p w14:paraId="149DFFE8" w14:textId="17196F77" w:rsidR="004D5CA4" w:rsidRPr="00442127" w:rsidRDefault="004D5CA4" w:rsidP="00775C70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42127">
              <w:rPr>
                <w:rFonts w:asciiTheme="majorBidi" w:hAnsiTheme="majorBidi" w:cstheme="majorBidi"/>
                <w:b/>
                <w:bCs/>
              </w:rPr>
              <w:t>linical significance</w:t>
            </w:r>
          </w:p>
        </w:tc>
        <w:tc>
          <w:tcPr>
            <w:tcW w:w="1260" w:type="dxa"/>
            <w:gridSpan w:val="2"/>
          </w:tcPr>
          <w:p w14:paraId="5E266788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53</w:t>
            </w:r>
          </w:p>
          <w:p w14:paraId="69D70893" w14:textId="025EBCA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35)</w:t>
            </w:r>
          </w:p>
        </w:tc>
        <w:tc>
          <w:tcPr>
            <w:tcW w:w="1350" w:type="dxa"/>
            <w:gridSpan w:val="2"/>
          </w:tcPr>
          <w:p w14:paraId="7B99E0C8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VHL</w:t>
            </w:r>
          </w:p>
          <w:p w14:paraId="7FB36A6D" w14:textId="595157CF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11)</w:t>
            </w:r>
          </w:p>
        </w:tc>
        <w:tc>
          <w:tcPr>
            <w:tcW w:w="1350" w:type="dxa"/>
            <w:gridSpan w:val="2"/>
          </w:tcPr>
          <w:p w14:paraId="38ACD9E8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STK11</w:t>
            </w:r>
          </w:p>
          <w:p w14:paraId="095CBCE8" w14:textId="5A306F4C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4)</w:t>
            </w:r>
          </w:p>
        </w:tc>
        <w:tc>
          <w:tcPr>
            <w:tcW w:w="1260" w:type="dxa"/>
            <w:gridSpan w:val="2"/>
          </w:tcPr>
          <w:p w14:paraId="60822144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IDH1</w:t>
            </w:r>
          </w:p>
          <w:p w14:paraId="5393BBD8" w14:textId="7B431986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1350" w:type="dxa"/>
            <w:gridSpan w:val="2"/>
          </w:tcPr>
          <w:p w14:paraId="5260576F" w14:textId="77777777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M</w:t>
            </w:r>
          </w:p>
          <w:p w14:paraId="76267DC2" w14:textId="55070D57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1350" w:type="dxa"/>
            <w:gridSpan w:val="2"/>
          </w:tcPr>
          <w:p w14:paraId="003B6547" w14:textId="77777777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H1</w:t>
            </w:r>
          </w:p>
          <w:p w14:paraId="1BF33A07" w14:textId="01A90D5E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40" w:type="dxa"/>
            <w:gridSpan w:val="2"/>
          </w:tcPr>
          <w:p w14:paraId="5FFC15B3" w14:textId="77777777" w:rsidR="004D5CA4" w:rsidRPr="00442127" w:rsidRDefault="004D5CA4" w:rsidP="004D5CA4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NAS</w:t>
            </w:r>
          </w:p>
          <w:p w14:paraId="7B4A281F" w14:textId="64D96671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440" w:type="dxa"/>
            <w:gridSpan w:val="2"/>
          </w:tcPr>
          <w:p w14:paraId="6B313389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B1</w:t>
            </w:r>
          </w:p>
          <w:p w14:paraId="427A6D84" w14:textId="5992EC21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1350" w:type="dxa"/>
            <w:vMerge w:val="restart"/>
          </w:tcPr>
          <w:p w14:paraId="1D19A90E" w14:textId="34C69CCE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</w:p>
          <w:p w14:paraId="7C772D23" w14:textId="77777777" w:rsidR="004D5CA4" w:rsidRPr="00442127" w:rsidRDefault="004D5CA4" w:rsidP="004D5CA4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57)</w:t>
            </w:r>
          </w:p>
        </w:tc>
      </w:tr>
      <w:tr w:rsidR="002F6ACC" w:rsidRPr="00442127" w14:paraId="1EBE81F8" w14:textId="77777777" w:rsidTr="004D5CA4">
        <w:trPr>
          <w:trHeight w:val="427"/>
          <w:jc w:val="center"/>
        </w:trPr>
        <w:tc>
          <w:tcPr>
            <w:tcW w:w="2392" w:type="dxa"/>
            <w:vMerge/>
          </w:tcPr>
          <w:p w14:paraId="57478FDA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7915F639" w14:textId="0CC0816E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6F66702A" w14:textId="5032216A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2B3859CF" w14:textId="1D68DBAE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20914E34" w14:textId="5AC06BA4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258A7921" w14:textId="57FF678F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1E9359C9" w14:textId="7C34BF99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30" w:type="dxa"/>
          </w:tcPr>
          <w:p w14:paraId="309DD328" w14:textId="4A7E74FE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68EDD052" w14:textId="705B2005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4F2AAED9" w14:textId="3DC68296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27A2AAB9" w14:textId="038C8592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182CB3B2" w14:textId="1B0B91A5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630" w:type="dxa"/>
          </w:tcPr>
          <w:p w14:paraId="4744EE39" w14:textId="25DF381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62271846" w14:textId="7F779954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7396223F" w14:textId="2A42169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20" w:type="dxa"/>
          </w:tcPr>
          <w:p w14:paraId="4AB611FE" w14:textId="4469680F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20" w:type="dxa"/>
          </w:tcPr>
          <w:p w14:paraId="36C920CE" w14:textId="1AC9F30D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50" w:type="dxa"/>
            <w:vMerge/>
          </w:tcPr>
          <w:p w14:paraId="41E23956" w14:textId="6DC84342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43357D" w:rsidRPr="00442127" w14:paraId="5F94ADA7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F375F76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1753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E733" w14:textId="35905ED6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8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9376" w14:textId="7970D84C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C897" w14:textId="121B34E3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D435" w14:textId="0171D63E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72B5" w14:textId="6AFE16D9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D3E4" w14:textId="15E831FD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9F17" w14:textId="10752517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81F5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951E" w14:textId="065DD54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7DC35" w14:textId="2BC098C4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57B9" w14:textId="267C319B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2E4AB" w14:textId="28185DB3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2C9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1F8C" w14:textId="3A73E98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9769" w14:textId="2F5545A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7661E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1D05" w14:textId="61ACD1E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4059" w14:textId="1F440FD4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40F7A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3481684" w14:textId="5CFC52FB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5</w:t>
            </w:r>
          </w:p>
        </w:tc>
      </w:tr>
      <w:tr w:rsidR="0043357D" w:rsidRPr="00442127" w14:paraId="708A0DAA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5D6C87E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66808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7284" w14:textId="67421EE6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8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E813" w14:textId="648078A6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B203" w14:textId="2FC57485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13C5" w14:textId="0F0007F3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1577" w14:textId="4D80652F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3192" w14:textId="2F873B48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30CA" w14:textId="791C916F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81F5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B967" w14:textId="16A32C32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14ED" w14:textId="17E13420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41D8B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9EED" w14:textId="48178903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88E3" w14:textId="49CF572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2C9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C357" w14:textId="349B3AEE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8148" w14:textId="755E0ECD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7661E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A0E5" w14:textId="44A660B9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4F93" w14:textId="111FFA2E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40F7A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7AB4530" w14:textId="72997603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9</w:t>
            </w:r>
          </w:p>
        </w:tc>
      </w:tr>
      <w:tr w:rsidR="0043357D" w:rsidRPr="00442127" w14:paraId="57E31038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B3B1AAE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Uncertain Significanc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8304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0DB0" w14:textId="49F4063D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14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0965" w14:textId="5FB2EF3E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9EE8" w14:textId="7EA06EC0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3278" w14:textId="4CE2C5D0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608E" w14:textId="2591FCDE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6C1E73"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0A14" w14:textId="22166E0B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D60D" w14:textId="5804445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81F57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B44A1" w14:textId="02D378D3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E25E" w14:textId="35996CB1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41D8B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CA80" w14:textId="1A5FA3F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5DE7" w14:textId="67EF0607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6DA2" w14:textId="5B0050CB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5485" w14:textId="346AC75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7661E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D796" w14:textId="5C418C7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33C46" w14:textId="12CD791A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D40F7A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EDE7960" w14:textId="3E665EE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6</w:t>
            </w:r>
          </w:p>
        </w:tc>
      </w:tr>
      <w:tr w:rsidR="0043357D" w:rsidRPr="00442127" w14:paraId="79A9ADE2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CF224F6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CB6F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B14F" w14:textId="67C7D90D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22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92189" w14:textId="4DC715EB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1146" w14:textId="7EC07753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7828" w14:textId="489C0073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96F3" w14:textId="6C9EA53D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6C1E73"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8C3E" w14:textId="77ED0924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FA15" w14:textId="42316151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0E27" w14:textId="6AF66852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5AC4" w14:textId="388C2B99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A9A9" w14:textId="48F60D5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16783" w14:textId="59E1772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384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9AC7" w14:textId="45A73ECF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4E79B" w14:textId="7F6DE144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7661E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18ABB" w14:textId="42D5615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8085" w14:textId="1D47ED7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AA3D184" w14:textId="2C3C3567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6</w:t>
            </w:r>
          </w:p>
        </w:tc>
      </w:tr>
      <w:tr w:rsidR="0043357D" w:rsidRPr="00442127" w14:paraId="529CCEA4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7D80BDE5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Pathogeni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F1B4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6096" w14:textId="127285C3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1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25571" w14:textId="54BF14D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2E45" w14:textId="6FAD62BF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9BBB" w14:textId="1A056793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8F7B" w14:textId="5F810EFB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19F0" w14:textId="089FBF46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01EBC" w14:textId="2219EAA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CA3F3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178D" w14:textId="2EE2BC57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2EAB" w14:textId="25EF72F0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E4A18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76BC" w14:textId="0B85CA9A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EA1D" w14:textId="39A5B272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384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EBD1A" w14:textId="688CDE09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BA1C4" w14:textId="5DBAE35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47C4" w14:textId="4A35EF5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10EE9" w14:textId="066A1F9B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824C8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2A30251" w14:textId="5F24287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7</w:t>
            </w:r>
          </w:p>
        </w:tc>
      </w:tr>
      <w:tr w:rsidR="0043357D" w:rsidRPr="00442127" w14:paraId="71CBC8A0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4B05506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onflicting Interpretation of Pathogenicit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B326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6E5C" w14:textId="73CDB13C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28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7AF32" w14:textId="34792439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BB49" w14:textId="5E5CD5E1" w:rsidR="0043357D" w:rsidRPr="00442127" w:rsidRDefault="0003383B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8C458" w14:textId="63F2EBEC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8E8E" w14:textId="57EB8C18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01A9A"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119C4" w14:textId="19826496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B9C4" w14:textId="574B8B24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CA3F3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5E13" w14:textId="4187F6ED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C304" w14:textId="6E1915C9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E4A18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3F210" w14:textId="4F9D1CDA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951E" w14:textId="24BB82A0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384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570F" w14:textId="45D85B7D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CC8F" w14:textId="73CD7370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870A15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AAF0B" w14:textId="2EE9A8C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5E9C" w14:textId="304B3236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824C8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56A159C" w14:textId="3A15C48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2</w:t>
            </w:r>
          </w:p>
        </w:tc>
      </w:tr>
      <w:tr w:rsidR="0043357D" w:rsidRPr="00442127" w14:paraId="1C55FD22" w14:textId="77777777" w:rsidTr="004D5CA4">
        <w:trPr>
          <w:jc w:val="center"/>
        </w:trPr>
        <w:tc>
          <w:tcPr>
            <w:tcW w:w="2392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31DCA2DA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Drug Respon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860616E" w14:textId="77777777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6654DAA" w14:textId="0C445840" w:rsidR="0043357D" w:rsidRPr="00A96C1A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96C1A">
              <w:rPr>
                <w:sz w:val="18"/>
                <w:szCs w:val="18"/>
              </w:rPr>
              <w:t>5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86A9CE" w14:textId="1BE9761F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C81FBB8" w14:textId="20471D0E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D2D0C97" w14:textId="4F8AD7B4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94D2E39" w14:textId="026A6664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A01A9A">
              <w:rPr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448E502" w14:textId="18BEC30B" w:rsidR="0043357D" w:rsidRPr="00442127" w:rsidRDefault="0043357D" w:rsidP="0043357D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E164D7B" w14:textId="0825BDB2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CA3F33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B8643A3" w14:textId="079B5B9D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87577B2" w14:textId="5365AD7D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2E4A18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8DD89C1" w14:textId="230E58E8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F533535" w14:textId="488F0B57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113846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5FA53CE" w14:textId="1A77570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1E43EDED" w14:textId="2BD281BB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870A15">
              <w:rPr>
                <w:sz w:val="18"/>
                <w:szCs w:val="18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F6DE37F" w14:textId="014063DE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927949D" w14:textId="4FD1FE3C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824C8">
              <w:rPr>
                <w:sz w:val="18"/>
                <w:szCs w:val="18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15BD5AED" w14:textId="4B377245" w:rsidR="0043357D" w:rsidRPr="00442127" w:rsidRDefault="0043357D" w:rsidP="0043357D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</w:tr>
      <w:bookmarkEnd w:id="4"/>
    </w:tbl>
    <w:p w14:paraId="628508F7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5886F33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42F1AD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8C9D0D9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B92A47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65A717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7A09CD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CCA133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1329D8C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1D49E5" w14:textId="77777777" w:rsidR="00B94D60" w:rsidRDefault="00B94D60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9D3B60" w14:textId="4DA89940" w:rsidR="007644EC" w:rsidRPr="00442127" w:rsidRDefault="007644EC" w:rsidP="00B94D60">
      <w:pPr>
        <w:tabs>
          <w:tab w:val="left" w:pos="1440"/>
        </w:tabs>
        <w:spacing w:line="288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4212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(</w:t>
      </w:r>
      <w:r w:rsidR="00A678A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4D60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442127">
        <w:rPr>
          <w:rFonts w:asciiTheme="majorBidi" w:hAnsiTheme="majorBidi" w:cstheme="majorBidi"/>
          <w:b/>
          <w:bCs/>
          <w:sz w:val="24"/>
          <w:szCs w:val="24"/>
        </w:rPr>
        <w:t>): Distribution of genetic variants according to</w:t>
      </w:r>
      <w:r w:rsidRPr="00442127">
        <w:t xml:space="preserve"> </w:t>
      </w:r>
      <w:r w:rsidRPr="00442127">
        <w:rPr>
          <w:rFonts w:asciiTheme="majorBidi" w:hAnsiTheme="majorBidi" w:cstheme="majorBidi"/>
          <w:b/>
          <w:bCs/>
          <w:sz w:val="24"/>
          <w:szCs w:val="24"/>
        </w:rPr>
        <w:t>clinical significance in Trastuzumab resistant patients</w:t>
      </w:r>
    </w:p>
    <w:p w14:paraId="54ABEF9A" w14:textId="77777777" w:rsidR="007644EC" w:rsidRPr="00442127" w:rsidRDefault="007644EC" w:rsidP="007644EC">
      <w:pPr>
        <w:tabs>
          <w:tab w:val="left" w:pos="1440"/>
        </w:tabs>
        <w:spacing w:line="288" w:lineRule="auto"/>
        <w:ind w:firstLine="432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tbl>
      <w:tblPr>
        <w:tblStyle w:val="TableGrid8"/>
        <w:tblW w:w="4995" w:type="pct"/>
        <w:tblInd w:w="-218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1584"/>
        <w:gridCol w:w="481"/>
        <w:gridCol w:w="531"/>
        <w:gridCol w:w="481"/>
        <w:gridCol w:w="531"/>
        <w:gridCol w:w="481"/>
        <w:gridCol w:w="531"/>
        <w:gridCol w:w="481"/>
        <w:gridCol w:w="621"/>
        <w:gridCol w:w="481"/>
        <w:gridCol w:w="531"/>
        <w:gridCol w:w="481"/>
        <w:gridCol w:w="621"/>
        <w:gridCol w:w="481"/>
        <w:gridCol w:w="621"/>
        <w:gridCol w:w="481"/>
        <w:gridCol w:w="621"/>
        <w:gridCol w:w="481"/>
        <w:gridCol w:w="621"/>
        <w:gridCol w:w="481"/>
        <w:gridCol w:w="621"/>
        <w:gridCol w:w="627"/>
      </w:tblGrid>
      <w:tr w:rsidR="00A835F7" w:rsidRPr="00442127" w14:paraId="62F9DF70" w14:textId="77777777" w:rsidTr="009D109A">
        <w:trPr>
          <w:trHeight w:val="428"/>
        </w:trPr>
        <w:tc>
          <w:tcPr>
            <w:tcW w:w="688" w:type="pct"/>
            <w:vMerge w:val="restart"/>
            <w:hideMark/>
          </w:tcPr>
          <w:p w14:paraId="28834716" w14:textId="77777777" w:rsidR="002F6ACC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5" w:name="_Hlk114150427"/>
          </w:p>
          <w:p w14:paraId="4F4AEE22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</w:rPr>
              <w:t>C</w:t>
            </w:r>
            <w:r w:rsidRPr="00442127">
              <w:rPr>
                <w:rFonts w:asciiTheme="majorBidi" w:hAnsiTheme="majorBidi" w:cstheme="majorBidi"/>
                <w:b/>
                <w:bCs/>
              </w:rPr>
              <w:t>linical significance</w:t>
            </w:r>
          </w:p>
        </w:tc>
        <w:tc>
          <w:tcPr>
            <w:tcW w:w="363" w:type="pct"/>
            <w:gridSpan w:val="2"/>
          </w:tcPr>
          <w:p w14:paraId="082C27EC" w14:textId="7777777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53</w:t>
            </w:r>
          </w:p>
          <w:p w14:paraId="417D010C" w14:textId="21045038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9)</w:t>
            </w:r>
          </w:p>
        </w:tc>
        <w:tc>
          <w:tcPr>
            <w:tcW w:w="393" w:type="pct"/>
            <w:gridSpan w:val="2"/>
          </w:tcPr>
          <w:p w14:paraId="60562214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ATM</w:t>
            </w:r>
          </w:p>
          <w:p w14:paraId="11EA5650" w14:textId="63663ECB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8)</w:t>
            </w:r>
          </w:p>
        </w:tc>
        <w:tc>
          <w:tcPr>
            <w:tcW w:w="370" w:type="pct"/>
            <w:gridSpan w:val="2"/>
          </w:tcPr>
          <w:p w14:paraId="2FDB2305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IDH1</w:t>
            </w:r>
          </w:p>
          <w:p w14:paraId="5992775B" w14:textId="04DB32C3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401" w:type="pct"/>
            <w:gridSpan w:val="2"/>
          </w:tcPr>
          <w:p w14:paraId="262BDE68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RB1</w:t>
            </w:r>
          </w:p>
          <w:p w14:paraId="22A8F1DD" w14:textId="7C000DF9" w:rsidR="002F6ACC" w:rsidRPr="00442127" w:rsidRDefault="002F6ACC" w:rsidP="002F6ACC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3)</w:t>
            </w:r>
          </w:p>
        </w:tc>
        <w:tc>
          <w:tcPr>
            <w:tcW w:w="396" w:type="pct"/>
            <w:gridSpan w:val="2"/>
          </w:tcPr>
          <w:p w14:paraId="0E6EB8DF" w14:textId="7777777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NAS</w:t>
            </w:r>
          </w:p>
          <w:p w14:paraId="0B9FFFE4" w14:textId="48B6EB06" w:rsidR="002F6ACC" w:rsidRPr="00442127" w:rsidRDefault="002F6ACC" w:rsidP="002F6ACC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2)</w:t>
            </w:r>
          </w:p>
        </w:tc>
        <w:tc>
          <w:tcPr>
            <w:tcW w:w="406" w:type="pct"/>
            <w:gridSpan w:val="2"/>
          </w:tcPr>
          <w:p w14:paraId="71A414BF" w14:textId="7777777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H1</w:t>
            </w:r>
          </w:p>
          <w:p w14:paraId="6EA539A5" w14:textId="3EBCC505" w:rsidR="002F6ACC" w:rsidRPr="00442127" w:rsidRDefault="002F6ACC" w:rsidP="002F6ACC">
            <w:pPr>
              <w:spacing w:before="80" w:after="8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401" w:type="pct"/>
            <w:gridSpan w:val="2"/>
          </w:tcPr>
          <w:p w14:paraId="0C9CD5EA" w14:textId="7777777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LH1</w:t>
            </w:r>
          </w:p>
          <w:p w14:paraId="73DE286D" w14:textId="77C73CDC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404" w:type="pct"/>
            <w:gridSpan w:val="2"/>
          </w:tcPr>
          <w:p w14:paraId="31329545" w14:textId="7777777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ARCB1</w:t>
            </w:r>
          </w:p>
          <w:p w14:paraId="42757A5A" w14:textId="7C955606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398" w:type="pct"/>
            <w:gridSpan w:val="2"/>
          </w:tcPr>
          <w:p w14:paraId="39C2E418" w14:textId="7777777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</w:t>
            </w:r>
          </w:p>
          <w:p w14:paraId="4D639C85" w14:textId="04B53028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401" w:type="pct"/>
            <w:gridSpan w:val="2"/>
          </w:tcPr>
          <w:p w14:paraId="00B3D8D9" w14:textId="7777777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HL</w:t>
            </w:r>
          </w:p>
          <w:p w14:paraId="656C837A" w14:textId="0E92A7C5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21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 = 1)</w:t>
            </w:r>
          </w:p>
        </w:tc>
        <w:tc>
          <w:tcPr>
            <w:tcW w:w="379" w:type="pct"/>
            <w:vMerge w:val="restart"/>
          </w:tcPr>
          <w:p w14:paraId="0DC131DF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</w:p>
          <w:p w14:paraId="22BA5FCC" w14:textId="47A2EA2D" w:rsidR="002F6ACC" w:rsidRPr="00442127" w:rsidRDefault="002F6ACC" w:rsidP="002F6ACC">
            <w:pPr>
              <w:spacing w:before="80" w:after="40"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42127">
              <w:rPr>
                <w:rFonts w:eastAsia="Times New Roman"/>
                <w:b/>
                <w:bCs/>
                <w:sz w:val="18"/>
                <w:szCs w:val="18"/>
              </w:rPr>
              <w:t>(n = 50)</w:t>
            </w:r>
          </w:p>
        </w:tc>
      </w:tr>
      <w:tr w:rsidR="00A835F7" w:rsidRPr="00442127" w14:paraId="0EC13FED" w14:textId="77777777" w:rsidTr="009D109A">
        <w:trPr>
          <w:trHeight w:val="427"/>
        </w:trPr>
        <w:tc>
          <w:tcPr>
            <w:tcW w:w="688" w:type="pct"/>
            <w:vMerge/>
          </w:tcPr>
          <w:p w14:paraId="26FDACB9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80" w:type="pct"/>
          </w:tcPr>
          <w:p w14:paraId="6CD7F14C" w14:textId="7777777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83" w:type="pct"/>
          </w:tcPr>
          <w:p w14:paraId="3350E460" w14:textId="77777777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2" w:type="pct"/>
          </w:tcPr>
          <w:p w14:paraId="415602C7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1" w:type="pct"/>
          </w:tcPr>
          <w:p w14:paraId="1BB56636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191ED7E6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86" w:type="pct"/>
          </w:tcPr>
          <w:p w14:paraId="4F4D4176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61D51A77" w14:textId="5CABCF56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476535D3" w14:textId="463E0D14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10CEBD64" w14:textId="55889540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2" w:type="pct"/>
          </w:tcPr>
          <w:p w14:paraId="664461B8" w14:textId="73D2A20C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9" w:type="pct"/>
          </w:tcPr>
          <w:p w14:paraId="6865B91E" w14:textId="729F927A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217B959B" w14:textId="6EC356B7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1D272FC1" w14:textId="56E2A92F" w:rsidR="002F6ACC" w:rsidRPr="00442127" w:rsidRDefault="002F6ACC" w:rsidP="002F6ACC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035FCDCB" w14:textId="50814FE8" w:rsidR="002F6ACC" w:rsidRPr="00442127" w:rsidRDefault="002F6ACC" w:rsidP="002F6ACC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7" w:type="pct"/>
          </w:tcPr>
          <w:p w14:paraId="2A52C99C" w14:textId="0BE35D56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4CBC9652" w14:textId="2C806EDB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1" w:type="pct"/>
          </w:tcPr>
          <w:p w14:paraId="086B4D69" w14:textId="56298D64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17855F7C" w14:textId="13221A42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" w:type="pct"/>
          </w:tcPr>
          <w:p w14:paraId="1D6BCE22" w14:textId="1E562328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7" w:type="pct"/>
          </w:tcPr>
          <w:p w14:paraId="13F8A1CC" w14:textId="698F6C74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79" w:type="pct"/>
            <w:vMerge/>
          </w:tcPr>
          <w:p w14:paraId="1E3C6A28" w14:textId="77777777" w:rsidR="002F6ACC" w:rsidRPr="00442127" w:rsidRDefault="002F6ACC" w:rsidP="002F6ACC">
            <w:pPr>
              <w:spacing w:before="80" w:after="4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</w:tr>
      <w:tr w:rsidR="009D109A" w:rsidRPr="00442127" w14:paraId="5D5BD2EC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6BE0DD6" w14:textId="6E9393D2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Benign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A10F" w14:textId="17FCEBC5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9FE2" w14:textId="2AB800E3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5600" w14:textId="448C00A5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A20FB" w14:textId="4FE07577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1500" w14:textId="60C884B9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7658" w14:textId="60C3D8E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E38A" w14:textId="5D956DA6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E93F" w14:textId="386E7A28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CDA1" w14:textId="7F9D5035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9F17" w14:textId="383666A7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E3BD" w14:textId="70649D0D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8DD9" w14:textId="0D4DC16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67C8B" w14:textId="3655318C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E1FA" w14:textId="0B25903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49245" w14:textId="023A4C3C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87FB8" w14:textId="6DC7D49A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DA33" w14:textId="44933E4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C44C" w14:textId="6AA970A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3B666" w14:textId="7A45C507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12E5" w14:textId="04D40E4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6BBCAB2" w14:textId="3054F9EA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</w:tr>
      <w:tr w:rsidR="009D109A" w:rsidRPr="00442127" w14:paraId="2FE304B3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6B793C8" w14:textId="2E9ACDCF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Benign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36A5" w14:textId="5CED9AE3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53B8" w14:textId="6BB06E9E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BCBE" w14:textId="4A01A38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AB74" w14:textId="71073A2F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403C" w14:textId="07988E78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EF06" w14:textId="54649D43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9FFB" w14:textId="489C61C1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421E" w14:textId="0151135F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3BE2" w14:textId="511B01E8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35C7" w14:textId="1A0CDCAD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BE39D" w14:textId="5EE9F96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F372" w14:textId="7B01A2F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4E75" w14:textId="7D5A9C6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A3A9" w14:textId="0400F9DF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7314" w14:textId="118B5CC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D189" w14:textId="26341BC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7399" w14:textId="5FC82EC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735F" w14:textId="01532EE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707C" w14:textId="61A489D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E6BD" w14:textId="7DA87BF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B301D5A" w14:textId="47044998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</w:tr>
      <w:tr w:rsidR="00A835F7" w:rsidRPr="00442127" w14:paraId="5D77EA25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33381C5F" w14:textId="03D6550C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Uncertain Significance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3E15" w14:textId="225BEAC1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6FBE" w14:textId="35904CF4" w:rsidR="00A835F7" w:rsidRPr="00A96C1A" w:rsidRDefault="00787711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83C5" w14:textId="3BEAD62C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4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FBCD" w14:textId="6FC0BAF1" w:rsidR="00A835F7" w:rsidRPr="00442127" w:rsidRDefault="009D109A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1CA87" w14:textId="029E3C3B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7BD3" w14:textId="32F1E58A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453C" w14:textId="325F0AE5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0B1B" w14:textId="1E60D7E4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CB7A" w14:textId="1424F67A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B16D" w14:textId="7A7AA1AD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A5F2" w14:textId="5110C93E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1ECA" w14:textId="1B318A11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F81D" w14:textId="182E0AE2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92403" w14:textId="347E89D3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B0B2" w14:textId="2A734D56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FF6F" w14:textId="381AA53E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8C937" w14:textId="1DB6BEF1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2A61" w14:textId="6F3A2568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3D91A" w14:textId="0047DC8A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12E0" w14:textId="43A7C3D6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F8647A8" w14:textId="0A881FEB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7</w:t>
            </w:r>
          </w:p>
        </w:tc>
      </w:tr>
      <w:tr w:rsidR="00A835F7" w:rsidRPr="00442127" w14:paraId="694EE3D5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5C5E7FDB" w14:textId="50894E7A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Pathogenic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DC69" w14:textId="3B49C45B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6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3788B" w14:textId="6EFF1E23" w:rsidR="00A835F7" w:rsidRPr="00A96C1A" w:rsidRDefault="00787711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4284" w14:textId="3B2719F2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8982" w14:textId="549691FB" w:rsidR="00A835F7" w:rsidRPr="00442127" w:rsidRDefault="009D109A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2BF8" w14:textId="0B79647A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D0F1" w14:textId="3DD5B820" w:rsidR="00A835F7" w:rsidRPr="00442127" w:rsidRDefault="009D109A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6D2A" w14:textId="0331CE9C" w:rsidR="00A835F7" w:rsidRPr="00442127" w:rsidRDefault="00A835F7" w:rsidP="00A835F7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C645" w14:textId="22587728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5E8A9" w14:textId="69106DF3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5995" w14:textId="5F59645E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A030" w14:textId="0C05228C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4354" w14:textId="6BC668E5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1CAF3" w14:textId="39644B41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3B985" w14:textId="757A24C3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63D5" w14:textId="246A9D35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2E57" w14:textId="71421057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160A" w14:textId="06C7DDB3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7046" w14:textId="24BA056A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C009D" w14:textId="5FE443CB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CD59" w14:textId="5284D3A9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F660EB3" w14:textId="233D29BA" w:rsidR="00A835F7" w:rsidRPr="00442127" w:rsidRDefault="00A835F7" w:rsidP="00A835F7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7</w:t>
            </w:r>
          </w:p>
        </w:tc>
      </w:tr>
      <w:tr w:rsidR="009D109A" w:rsidRPr="00442127" w14:paraId="45778F36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287576C" w14:textId="3E948319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Likely Pathogenic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7311" w14:textId="17FEB386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8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5328" w14:textId="3F287AF3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E24C" w14:textId="661B2916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635C" w14:textId="37C6463E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B3E3" w14:textId="4B1042E9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E1DB" w14:textId="4A65C7D9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78F6" w14:textId="28CFDADD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F2625" w14:textId="16E80345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3CCD" w14:textId="3656F5FE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3268" w14:textId="5C970706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8084" w14:textId="3C0B123A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45C2" w14:textId="35B319B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FC57" w14:textId="57A7DD9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7FC8" w14:textId="69E1471F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A830D" w14:textId="291DC03D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5F54" w14:textId="0E79CB2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396E" w14:textId="3C90CDB5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FFDC" w14:textId="0F6E717A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B61D" w14:textId="53099C4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8508" w14:textId="5F81C50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A34C508" w14:textId="7C76969D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0</w:t>
            </w:r>
          </w:p>
        </w:tc>
      </w:tr>
      <w:tr w:rsidR="009D109A" w:rsidRPr="00442127" w14:paraId="4A0F7170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16BDD327" w14:textId="62763BAF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Conflicting Interpretation of Pathogenicity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A2C0E" w14:textId="2139D4B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7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C0FF" w14:textId="366AAB50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BB0B" w14:textId="3B041878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2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8EFA" w14:textId="29822A52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01F0" w14:textId="49E3C405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03FF" w14:textId="3C07A822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FCC5" w14:textId="490C1FDC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3CEB6" w14:textId="5DD22BE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D7FC" w14:textId="4127EEA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BD68" w14:textId="506B9E6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616F9" w14:textId="0FC70BD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C2048" w14:textId="32ED88EC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F2B1E" w14:textId="5DEC0586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0A3E" w14:textId="02725AE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2713" w14:textId="7564B0A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AE1C" w14:textId="7172454B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FCCB" w14:textId="1A305CA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DC00" w14:textId="1B04111E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7441" w14:textId="32BD871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B661" w14:textId="106FC68E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5CED006" w14:textId="6C7D014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9</w:t>
            </w:r>
          </w:p>
        </w:tc>
      </w:tr>
      <w:tr w:rsidR="009D109A" w:rsidRPr="00442127" w14:paraId="362141F9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29D884C4" w14:textId="6CDC8E1A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Drug Response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2A58" w14:textId="42A1B9A2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5552" w14:textId="5645A4D8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2598" w14:textId="272B878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2D55" w14:textId="200CE027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EC0C" w14:textId="41E3C723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5DDA" w14:textId="0CCA01FD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57B4" w14:textId="712F280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5042" w14:textId="62EA515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D2D6" w14:textId="33FAA32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33EF" w14:textId="4BA7EFBD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29A6" w14:textId="621E2FF7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C8644" w14:textId="5DAA959B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7CB0D" w14:textId="429CDD9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7E3A" w14:textId="78157C25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911B26"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3C01" w14:textId="32DA2EB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D066" w14:textId="47D930B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B153" w14:textId="4C5EC8C8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6F94" w14:textId="06115D6E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63F9" w14:textId="77777777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0DD1" w14:textId="2B20ED7C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D6FD3E8" w14:textId="12A66DD7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</w:tr>
      <w:tr w:rsidR="009D109A" w:rsidRPr="00442127" w14:paraId="24D99CE2" w14:textId="77777777" w:rsidTr="009D109A">
        <w:tc>
          <w:tcPr>
            <w:tcW w:w="688" w:type="pct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</w:tcPr>
          <w:p w14:paraId="4D7FA7CF" w14:textId="64445A01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Unclassified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5558D09" w14:textId="515B5730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E106E22" w14:textId="776634E1" w:rsidR="009D109A" w:rsidRPr="00A96C1A" w:rsidRDefault="00787711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75DDC5A" w14:textId="4BFA9736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6DB45E7" w14:textId="4C195978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515AD9F" w14:textId="5A5B62F4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BB28C98" w14:textId="3AF8FBA5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BC88945" w14:textId="391F0D47" w:rsidR="009D109A" w:rsidRPr="00442127" w:rsidRDefault="009D109A" w:rsidP="009D109A">
            <w:pPr>
              <w:spacing w:before="80" w:after="40" w:line="276" w:lineRule="auto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747050A" w14:textId="55F4B719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A993CD5" w14:textId="3151008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3BF75F1" w14:textId="36D9719E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731C9216" w14:textId="3B22F00C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A1D59A5" w14:textId="26568AEA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304C7F6" w14:textId="16ECCF2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9780AF9" w14:textId="2BE22EF4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2C13D99" w14:textId="773E1A55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B298337" w14:textId="722E36F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5385874" w14:textId="6B498C40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5DA60FB6" w14:textId="6339FAE8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216C4707" w14:textId="2BF37C41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43038BDF" w14:textId="294374DB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045B8F">
              <w:rPr>
                <w:sz w:val="18"/>
                <w:szCs w:val="18"/>
              </w:rPr>
              <w:t>0.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36CE5682" w14:textId="15D08662" w:rsidR="009D109A" w:rsidRPr="00442127" w:rsidRDefault="009D109A" w:rsidP="009D109A">
            <w:pPr>
              <w:spacing w:before="80" w:after="80"/>
              <w:jc w:val="center"/>
              <w:rPr>
                <w:sz w:val="18"/>
                <w:szCs w:val="18"/>
              </w:rPr>
            </w:pPr>
            <w:r w:rsidRPr="00442127">
              <w:rPr>
                <w:sz w:val="18"/>
                <w:szCs w:val="18"/>
              </w:rPr>
              <w:t>1</w:t>
            </w:r>
          </w:p>
        </w:tc>
      </w:tr>
      <w:bookmarkEnd w:id="5"/>
    </w:tbl>
    <w:p w14:paraId="2A7670A3" w14:textId="77777777" w:rsidR="007644EC" w:rsidRPr="00442127" w:rsidRDefault="007644EC" w:rsidP="007644EC">
      <w:pPr>
        <w:tabs>
          <w:tab w:val="left" w:pos="1440"/>
        </w:tabs>
        <w:spacing w:line="288" w:lineRule="auto"/>
        <w:ind w:firstLine="432"/>
        <w:rPr>
          <w:rFonts w:asciiTheme="majorBidi" w:hAnsiTheme="majorBidi" w:cstheme="majorBidi"/>
          <w:sz w:val="24"/>
          <w:szCs w:val="24"/>
          <w:lang w:val="en-US"/>
        </w:rPr>
      </w:pPr>
    </w:p>
    <w:p w14:paraId="1CCBE154" w14:textId="05CD309B" w:rsidR="007644EC" w:rsidRPr="00373996" w:rsidRDefault="007644EC" w:rsidP="00373996">
      <w:pPr>
        <w:tabs>
          <w:tab w:val="left" w:pos="1440"/>
        </w:tabs>
        <w:spacing w:line="240" w:lineRule="auto"/>
        <w:ind w:firstLine="432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BCE577E" w14:textId="1478CA6B" w:rsidR="0039368E" w:rsidRDefault="0039368E" w:rsidP="00373996">
      <w:pPr>
        <w:tabs>
          <w:tab w:val="left" w:pos="1440"/>
        </w:tabs>
        <w:spacing w:line="240" w:lineRule="auto"/>
        <w:ind w:firstLine="432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8FA2670" w14:textId="2FA1800A" w:rsidR="00A64BBB" w:rsidRDefault="00A64BBB" w:rsidP="00373996">
      <w:pPr>
        <w:tabs>
          <w:tab w:val="left" w:pos="1440"/>
        </w:tabs>
        <w:spacing w:line="240" w:lineRule="auto"/>
        <w:ind w:firstLine="432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44439099" w14:textId="6F0F286D" w:rsidR="00A64BBB" w:rsidRDefault="00A64BBB" w:rsidP="003F685B">
      <w:pPr>
        <w:tabs>
          <w:tab w:val="left" w:pos="1440"/>
        </w:tabs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38EDE8D" w14:textId="0AFC91EE" w:rsidR="00A64BBB" w:rsidRDefault="00A64BBB" w:rsidP="00373996">
      <w:pPr>
        <w:tabs>
          <w:tab w:val="left" w:pos="1440"/>
        </w:tabs>
        <w:spacing w:line="240" w:lineRule="auto"/>
        <w:ind w:firstLine="432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bookmarkEnd w:id="0"/>
    <w:p w14:paraId="748B09C1" w14:textId="77777777" w:rsidR="006E1E45" w:rsidRPr="00442127" w:rsidRDefault="006E1E45">
      <w:pPr>
        <w:rPr>
          <w:lang w:val="en-US"/>
        </w:rPr>
      </w:pPr>
    </w:p>
    <w:sectPr w:rsidR="006E1E45" w:rsidRPr="00442127" w:rsidSect="00483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71920"/>
    <w:multiLevelType w:val="hybridMultilevel"/>
    <w:tmpl w:val="114E2BF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DD"/>
    <w:rsid w:val="00031901"/>
    <w:rsid w:val="0003383B"/>
    <w:rsid w:val="00035DC4"/>
    <w:rsid w:val="000425DD"/>
    <w:rsid w:val="00055FAC"/>
    <w:rsid w:val="000564BC"/>
    <w:rsid w:val="0013382F"/>
    <w:rsid w:val="00154F4B"/>
    <w:rsid w:val="00186146"/>
    <w:rsid w:val="0020409C"/>
    <w:rsid w:val="00214D0A"/>
    <w:rsid w:val="002473B4"/>
    <w:rsid w:val="002552B4"/>
    <w:rsid w:val="00265BC8"/>
    <w:rsid w:val="00282EF8"/>
    <w:rsid w:val="002B3EBB"/>
    <w:rsid w:val="002C44A6"/>
    <w:rsid w:val="002E58B5"/>
    <w:rsid w:val="002F6ACC"/>
    <w:rsid w:val="00311A8C"/>
    <w:rsid w:val="00311BF2"/>
    <w:rsid w:val="00326D6C"/>
    <w:rsid w:val="003526F4"/>
    <w:rsid w:val="0037228C"/>
    <w:rsid w:val="00373996"/>
    <w:rsid w:val="00381485"/>
    <w:rsid w:val="0039368E"/>
    <w:rsid w:val="003A19D4"/>
    <w:rsid w:val="003A1D21"/>
    <w:rsid w:val="003D2706"/>
    <w:rsid w:val="003F685B"/>
    <w:rsid w:val="00410D13"/>
    <w:rsid w:val="00431B0C"/>
    <w:rsid w:val="0043357D"/>
    <w:rsid w:val="00442127"/>
    <w:rsid w:val="0046005C"/>
    <w:rsid w:val="00461A6A"/>
    <w:rsid w:val="004830C3"/>
    <w:rsid w:val="004B380E"/>
    <w:rsid w:val="004D5CA4"/>
    <w:rsid w:val="004E6042"/>
    <w:rsid w:val="005215BA"/>
    <w:rsid w:val="00531937"/>
    <w:rsid w:val="00533EAB"/>
    <w:rsid w:val="00553C89"/>
    <w:rsid w:val="00584979"/>
    <w:rsid w:val="005A635A"/>
    <w:rsid w:val="005C0F8F"/>
    <w:rsid w:val="005D721B"/>
    <w:rsid w:val="005E45C7"/>
    <w:rsid w:val="0061197F"/>
    <w:rsid w:val="006614B3"/>
    <w:rsid w:val="00676B12"/>
    <w:rsid w:val="00697947"/>
    <w:rsid w:val="006A6499"/>
    <w:rsid w:val="006B0EB9"/>
    <w:rsid w:val="006C0AC0"/>
    <w:rsid w:val="006D5E7E"/>
    <w:rsid w:val="006E1E45"/>
    <w:rsid w:val="006E2353"/>
    <w:rsid w:val="006F3B27"/>
    <w:rsid w:val="00762CE6"/>
    <w:rsid w:val="007644EC"/>
    <w:rsid w:val="00784366"/>
    <w:rsid w:val="00786C3F"/>
    <w:rsid w:val="00787711"/>
    <w:rsid w:val="00791666"/>
    <w:rsid w:val="00796DE7"/>
    <w:rsid w:val="007B43C8"/>
    <w:rsid w:val="007D1514"/>
    <w:rsid w:val="00830A42"/>
    <w:rsid w:val="00891A8F"/>
    <w:rsid w:val="008A7AAC"/>
    <w:rsid w:val="008D6C5C"/>
    <w:rsid w:val="008E348C"/>
    <w:rsid w:val="0092211C"/>
    <w:rsid w:val="0092764F"/>
    <w:rsid w:val="00963781"/>
    <w:rsid w:val="00964EAE"/>
    <w:rsid w:val="009849B1"/>
    <w:rsid w:val="009B0291"/>
    <w:rsid w:val="009B6219"/>
    <w:rsid w:val="009D109A"/>
    <w:rsid w:val="00A531C6"/>
    <w:rsid w:val="00A64BBB"/>
    <w:rsid w:val="00A678AE"/>
    <w:rsid w:val="00A8152B"/>
    <w:rsid w:val="00A835F7"/>
    <w:rsid w:val="00A87BE5"/>
    <w:rsid w:val="00A96C1A"/>
    <w:rsid w:val="00AA56BE"/>
    <w:rsid w:val="00AB5C0E"/>
    <w:rsid w:val="00AB6D05"/>
    <w:rsid w:val="00AC3FE4"/>
    <w:rsid w:val="00AF73C0"/>
    <w:rsid w:val="00B17F0C"/>
    <w:rsid w:val="00B36AE3"/>
    <w:rsid w:val="00B94D60"/>
    <w:rsid w:val="00BC0D51"/>
    <w:rsid w:val="00BC2425"/>
    <w:rsid w:val="00BE77EC"/>
    <w:rsid w:val="00C11205"/>
    <w:rsid w:val="00C13BFA"/>
    <w:rsid w:val="00C1687E"/>
    <w:rsid w:val="00C26308"/>
    <w:rsid w:val="00C46212"/>
    <w:rsid w:val="00C56964"/>
    <w:rsid w:val="00C6017A"/>
    <w:rsid w:val="00C87FDD"/>
    <w:rsid w:val="00CE3113"/>
    <w:rsid w:val="00D00185"/>
    <w:rsid w:val="00D37E77"/>
    <w:rsid w:val="00DA3D9D"/>
    <w:rsid w:val="00DB2DF9"/>
    <w:rsid w:val="00DB6FA9"/>
    <w:rsid w:val="00DC062C"/>
    <w:rsid w:val="00DE57CC"/>
    <w:rsid w:val="00E31452"/>
    <w:rsid w:val="00E736EF"/>
    <w:rsid w:val="00E73BC6"/>
    <w:rsid w:val="00E960F6"/>
    <w:rsid w:val="00EA5E99"/>
    <w:rsid w:val="00EE4D37"/>
    <w:rsid w:val="00F30616"/>
    <w:rsid w:val="00F42B90"/>
    <w:rsid w:val="00F71221"/>
    <w:rsid w:val="00F85122"/>
    <w:rsid w:val="00F865E8"/>
    <w:rsid w:val="00F90C76"/>
    <w:rsid w:val="00F971AA"/>
    <w:rsid w:val="00FD1855"/>
    <w:rsid w:val="00FD2D13"/>
    <w:rsid w:val="00FD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435B8"/>
  <w15:chartTrackingRefBased/>
  <w15:docId w15:val="{6DDC76A3-1A02-4E3A-9BA1-B117D26F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EB9"/>
    <w:pPr>
      <w:spacing w:after="0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6B0EB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B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553C89"/>
    <w:pPr>
      <w:bidi/>
      <w:spacing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8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9</Pages>
  <Words>2220</Words>
  <Characters>1265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-Ray</dc:creator>
  <cp:keywords/>
  <dc:description/>
  <cp:lastModifiedBy>Caroline Rubince G.</cp:lastModifiedBy>
  <cp:revision>106</cp:revision>
  <dcterms:created xsi:type="dcterms:W3CDTF">2022-09-10T15:05:00Z</dcterms:created>
  <dcterms:modified xsi:type="dcterms:W3CDTF">2023-05-1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70211de965cc9fbb5c746a69bdc16201fb4be2d8ae04809a777cb8e0a5978</vt:lpwstr>
  </property>
</Properties>
</file>